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ECAC58" w14:textId="01548697" w:rsidR="00B32683" w:rsidRPr="006D70E0" w:rsidRDefault="00342B0D" w:rsidP="00B32683">
      <w:pPr>
        <w:jc w:val="both"/>
        <w:rPr>
          <w:rFonts w:ascii="Times New Roman" w:hAnsi="Times New Roman" w:cs="Times New Roman"/>
          <w:sz w:val="22"/>
          <w:szCs w:val="22"/>
        </w:rPr>
      </w:pPr>
      <w:r w:rsidRPr="001A5F60">
        <w:rPr>
          <w:rFonts w:ascii="Times New Roman" w:hAnsi="Times New Roman" w:cs="Times New Roman"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>4</w:t>
      </w:r>
      <w:r w:rsidRPr="001A5F60">
        <w:rPr>
          <w:rFonts w:ascii="Times New Roman" w:hAnsi="Times New Roman" w:cs="Times New Roman"/>
          <w:sz w:val="22"/>
          <w:szCs w:val="22"/>
        </w:rPr>
        <w:t xml:space="preserve"> </w:t>
      </w:r>
      <w:r w:rsidRPr="001A5F60">
        <w:rPr>
          <w:rFonts w:ascii="Times New Roman" w:hAnsi="Times New Roman" w:cs="Times New Roman"/>
          <w:sz w:val="22"/>
          <w:szCs w:val="22"/>
        </w:rPr>
        <w:t>T</w:t>
      </w:r>
      <w:r w:rsidRPr="001A5F60">
        <w:rPr>
          <w:rFonts w:ascii="Times New Roman" w:hAnsi="Times New Roman" w:cs="Times New Roman"/>
          <w:sz w:val="22"/>
          <w:szCs w:val="22"/>
        </w:rPr>
        <w:t>able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1A5F60">
        <w:rPr>
          <w:rFonts w:ascii="Times New Roman" w:hAnsi="Times New Roman" w:cs="Times New Roman"/>
          <w:sz w:val="22"/>
          <w:szCs w:val="22"/>
        </w:rPr>
        <w:t xml:space="preserve"> Implementation and reporting quality for corridor </w:t>
      </w:r>
      <w:proofErr w:type="gramStart"/>
      <w:r w:rsidRPr="001A5F60">
        <w:rPr>
          <w:rFonts w:ascii="Times New Roman" w:hAnsi="Times New Roman" w:cs="Times New Roman"/>
          <w:sz w:val="22"/>
          <w:szCs w:val="22"/>
        </w:rPr>
        <w:t>testing</w:t>
      </w:r>
      <w:proofErr w:type="gramEnd"/>
    </w:p>
    <w:p w14:paraId="0DD7BE1E" w14:textId="43D18260" w:rsidR="00B32683" w:rsidRPr="006D70E0" w:rsidRDefault="00B32683" w:rsidP="00B3268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57838480" w14:textId="6B7F045B" w:rsidR="00923109" w:rsidRPr="006D70E0" w:rsidRDefault="00923109" w:rsidP="00B32683">
      <w:pPr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5304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992"/>
        <w:gridCol w:w="850"/>
        <w:gridCol w:w="993"/>
        <w:gridCol w:w="992"/>
        <w:gridCol w:w="850"/>
        <w:gridCol w:w="993"/>
        <w:gridCol w:w="1134"/>
        <w:gridCol w:w="1134"/>
        <w:gridCol w:w="1275"/>
        <w:gridCol w:w="1276"/>
        <w:gridCol w:w="1134"/>
        <w:gridCol w:w="1134"/>
        <w:gridCol w:w="425"/>
      </w:tblGrid>
      <w:tr w:rsidR="001128A8" w:rsidRPr="006D70E0" w14:paraId="75E3D401" w14:textId="77777777" w:rsidTr="00342B0D">
        <w:trPr>
          <w:gridAfter w:val="1"/>
          <w:wAfter w:w="425" w:type="dxa"/>
          <w:trHeight w:val="531"/>
          <w:jc w:val="center"/>
        </w:trPr>
        <w:tc>
          <w:tcPr>
            <w:tcW w:w="1129" w:type="dxa"/>
            <w:vMerge w:val="restart"/>
          </w:tcPr>
          <w:p w14:paraId="20031229" w14:textId="1A1114C2" w:rsidR="001128A8" w:rsidRPr="006D70E0" w:rsidRDefault="003C6F72" w:rsidP="00342B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  <w:gridSpan w:val="2"/>
          </w:tcPr>
          <w:p w14:paraId="30DC71F5" w14:textId="77777777" w:rsidR="001128A8" w:rsidRPr="006D70E0" w:rsidRDefault="001128A8" w:rsidP="00342B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0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st Equipment &amp; Protocol</w:t>
            </w:r>
          </w:p>
          <w:p w14:paraId="140C8D49" w14:textId="77777777" w:rsidR="001128A8" w:rsidRPr="006D70E0" w:rsidRDefault="001128A8" w:rsidP="00342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6" w:type="dxa"/>
            <w:gridSpan w:val="7"/>
          </w:tcPr>
          <w:p w14:paraId="4094F5B9" w14:textId="77777777" w:rsidR="001128A8" w:rsidRPr="006D70E0" w:rsidRDefault="001128A8" w:rsidP="00342B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test</w:t>
            </w:r>
          </w:p>
        </w:tc>
        <w:tc>
          <w:tcPr>
            <w:tcW w:w="4819" w:type="dxa"/>
            <w:gridSpan w:val="4"/>
          </w:tcPr>
          <w:p w14:paraId="2DA389A2" w14:textId="77777777" w:rsidR="001128A8" w:rsidRPr="006D70E0" w:rsidRDefault="001128A8" w:rsidP="00342B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ucting the test</w:t>
            </w:r>
          </w:p>
        </w:tc>
      </w:tr>
      <w:tr w:rsidR="001128A8" w:rsidRPr="006D70E0" w14:paraId="23FB09AD" w14:textId="77777777" w:rsidTr="00342B0D">
        <w:trPr>
          <w:trHeight w:val="1062"/>
          <w:jc w:val="center"/>
        </w:trPr>
        <w:tc>
          <w:tcPr>
            <w:tcW w:w="1129" w:type="dxa"/>
            <w:vMerge/>
          </w:tcPr>
          <w:p w14:paraId="4049277E" w14:textId="77777777" w:rsidR="001128A8" w:rsidRPr="006D70E0" w:rsidRDefault="001128A8" w:rsidP="00342B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17CF3CD" w14:textId="77777777" w:rsidR="001128A8" w:rsidRPr="006D70E0" w:rsidRDefault="001128A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Equip-ment calibrated</w:t>
            </w:r>
          </w:p>
        </w:tc>
        <w:tc>
          <w:tcPr>
            <w:tcW w:w="992" w:type="dxa"/>
          </w:tcPr>
          <w:p w14:paraId="41A1CFF2" w14:textId="77777777" w:rsidR="001128A8" w:rsidRPr="006D70E0" w:rsidRDefault="001128A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Cite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otocol or accepted guidelines</w:t>
            </w:r>
          </w:p>
        </w:tc>
        <w:tc>
          <w:tcPr>
            <w:tcW w:w="850" w:type="dxa"/>
          </w:tcPr>
          <w:p w14:paraId="77B353E6" w14:textId="77777777" w:rsidR="001128A8" w:rsidRPr="006D70E0" w:rsidRDefault="001128A8" w:rsidP="00342B0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ridor length stated</w:t>
            </w:r>
          </w:p>
          <w:p w14:paraId="35A6885B" w14:textId="77777777" w:rsidR="001128A8" w:rsidRPr="006D70E0" w:rsidRDefault="001128A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0C9D0D1" w14:textId="77777777" w:rsidR="001128A8" w:rsidRDefault="001128A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early states PT’s avoided vig. ex 24hrs prev</w:t>
            </w:r>
          </w:p>
        </w:tc>
        <w:tc>
          <w:tcPr>
            <w:tcW w:w="992" w:type="dxa"/>
          </w:tcPr>
          <w:p w14:paraId="695CBFE2" w14:textId="77777777" w:rsidR="001128A8" w:rsidRPr="006D70E0" w:rsidRDefault="001128A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learly states PT’s avoided cig and alcohol</w:t>
            </w:r>
          </w:p>
        </w:tc>
        <w:tc>
          <w:tcPr>
            <w:tcW w:w="850" w:type="dxa"/>
          </w:tcPr>
          <w:p w14:paraId="263A38C4" w14:textId="77777777" w:rsidR="001128A8" w:rsidRPr="006D70E0" w:rsidRDefault="001128A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IC pain scale was used</w:t>
            </w:r>
          </w:p>
        </w:tc>
        <w:tc>
          <w:tcPr>
            <w:tcW w:w="993" w:type="dxa"/>
          </w:tcPr>
          <w:p w14:paraId="22A06DC1" w14:textId="77777777" w:rsidR="001128A8" w:rsidRPr="006D70E0" w:rsidRDefault="001128A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early states PT’s were rested prior test</w:t>
            </w:r>
          </w:p>
        </w:tc>
        <w:tc>
          <w:tcPr>
            <w:tcW w:w="1134" w:type="dxa"/>
          </w:tcPr>
          <w:p w14:paraId="7F9F4194" w14:textId="7B6433A6" w:rsidR="001128A8" w:rsidRPr="006D70E0" w:rsidRDefault="001128A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early states standardised instructions</w:t>
            </w:r>
            <w:r w:rsidR="002D4BFD">
              <w:rPr>
                <w:rFonts w:ascii="Times New Roman" w:hAnsi="Times New Roman" w:cs="Times New Roman"/>
                <w:sz w:val="18"/>
                <w:szCs w:val="18"/>
              </w:rPr>
              <w:t xml:space="preserve"> were given</w:t>
            </w:r>
          </w:p>
        </w:tc>
        <w:tc>
          <w:tcPr>
            <w:tcW w:w="1134" w:type="dxa"/>
          </w:tcPr>
          <w:p w14:paraId="1BA3BB03" w14:textId="5B3EF639" w:rsidR="001128A8" w:rsidRPr="006D70E0" w:rsidRDefault="001128A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MW</w:t>
            </w:r>
            <w:r w:rsidR="00505B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 as sole termination criteria</w:t>
            </w:r>
          </w:p>
        </w:tc>
        <w:tc>
          <w:tcPr>
            <w:tcW w:w="1275" w:type="dxa"/>
          </w:tcPr>
          <w:p w14:paraId="734A1976" w14:textId="77777777" w:rsidR="001128A8" w:rsidRPr="006D70E0" w:rsidRDefault="001128A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Clearly states qualification level of administrator </w:t>
            </w:r>
          </w:p>
        </w:tc>
        <w:tc>
          <w:tcPr>
            <w:tcW w:w="1276" w:type="dxa"/>
          </w:tcPr>
          <w:p w14:paraId="7CBFA69F" w14:textId="77777777" w:rsidR="001128A8" w:rsidRPr="006D70E0" w:rsidRDefault="001128A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learly states familiarisation to protocol</w:t>
            </w:r>
          </w:p>
        </w:tc>
        <w:tc>
          <w:tcPr>
            <w:tcW w:w="1134" w:type="dxa"/>
          </w:tcPr>
          <w:p w14:paraId="5F680B2F" w14:textId="77777777" w:rsidR="001128A8" w:rsidRPr="006D70E0" w:rsidRDefault="001128A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Clearly state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andardised verbal phrases</w:t>
            </w:r>
          </w:p>
        </w:tc>
        <w:tc>
          <w:tcPr>
            <w:tcW w:w="1134" w:type="dxa"/>
          </w:tcPr>
          <w:p w14:paraId="3581F9CB" w14:textId="77777777" w:rsidR="001128A8" w:rsidRPr="006D70E0" w:rsidRDefault="001128A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learly states PT’s achieved maximal claudication</w:t>
            </w:r>
          </w:p>
        </w:tc>
        <w:tc>
          <w:tcPr>
            <w:tcW w:w="425" w:type="dxa"/>
          </w:tcPr>
          <w:p w14:paraId="5658B3EA" w14:textId="48017999" w:rsidR="001128A8" w:rsidRPr="006D70E0" w:rsidRDefault="00DB6CA8" w:rsidP="00342B0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</w:tr>
      <w:tr w:rsidR="001128A8" w:rsidRPr="006D70E0" w14:paraId="2D1CBB5A" w14:textId="77777777" w:rsidTr="00342B0D">
        <w:trPr>
          <w:trHeight w:val="265"/>
          <w:jc w:val="center"/>
        </w:trPr>
        <w:tc>
          <w:tcPr>
            <w:tcW w:w="1129" w:type="dxa"/>
          </w:tcPr>
          <w:p w14:paraId="70AEFA60" w14:textId="77777777" w:rsidR="001128A8" w:rsidRPr="006D70E0" w:rsidRDefault="001128A8" w:rsidP="00342B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linska, 2015</w:t>
            </w:r>
          </w:p>
        </w:tc>
        <w:tc>
          <w:tcPr>
            <w:tcW w:w="993" w:type="dxa"/>
          </w:tcPr>
          <w:p w14:paraId="03C82E7D" w14:textId="63E31BE6" w:rsidR="001128A8" w:rsidRPr="006D70E0" w:rsidRDefault="001E6123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31AC1D65" w14:textId="08128E5A" w:rsidR="001128A8" w:rsidRPr="006D70E0" w:rsidRDefault="00F2625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32F07712" w14:textId="4AEBCC17" w:rsidR="001128A8" w:rsidRPr="006D70E0" w:rsidRDefault="00F2625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4E14BD0A" w14:textId="53016D70" w:rsidR="001128A8" w:rsidRPr="006D70E0" w:rsidRDefault="00F2625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CA4F7C3" w14:textId="78D04EC8" w:rsidR="001128A8" w:rsidRPr="006D70E0" w:rsidRDefault="00F2625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2FC1A020" w14:textId="17B66336" w:rsidR="001128A8" w:rsidRPr="006D70E0" w:rsidRDefault="00031796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3228AC84" w14:textId="6616EB4C" w:rsidR="001128A8" w:rsidRPr="006D70E0" w:rsidRDefault="00FC5D0C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D6F02F7" w14:textId="184DBFF8" w:rsidR="001128A8" w:rsidRPr="006D70E0" w:rsidRDefault="00FC5D0C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6D1B4B8" w14:textId="6400A208" w:rsidR="001128A8" w:rsidRPr="006D70E0" w:rsidRDefault="00FC5D0C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5" w:type="dxa"/>
          </w:tcPr>
          <w:p w14:paraId="360EBB67" w14:textId="0754F25D" w:rsidR="001128A8" w:rsidRPr="006D70E0" w:rsidRDefault="00FC5D0C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6E383FF9" w14:textId="60E28B03" w:rsidR="001128A8" w:rsidRPr="006D70E0" w:rsidRDefault="00FC5D0C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EFB2053" w14:textId="6DFBD8E4" w:rsidR="001128A8" w:rsidRPr="006D70E0" w:rsidRDefault="00FC5D0C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3140D83" w14:textId="2B293A46" w:rsidR="001128A8" w:rsidRPr="006D70E0" w:rsidRDefault="00FC5D0C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25" w:type="dxa"/>
          </w:tcPr>
          <w:p w14:paraId="335709B9" w14:textId="7590E1E5" w:rsidR="001128A8" w:rsidRPr="006D70E0" w:rsidRDefault="00AC61EC" w:rsidP="00342B0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</w:tr>
      <w:tr w:rsidR="001128A8" w:rsidRPr="006D70E0" w14:paraId="356A7682" w14:textId="77777777" w:rsidTr="00342B0D">
        <w:trPr>
          <w:trHeight w:val="265"/>
          <w:jc w:val="center"/>
        </w:trPr>
        <w:tc>
          <w:tcPr>
            <w:tcW w:w="1129" w:type="dxa"/>
          </w:tcPr>
          <w:p w14:paraId="424C3E91" w14:textId="77777777" w:rsidR="001128A8" w:rsidRPr="006D70E0" w:rsidRDefault="001128A8" w:rsidP="00342B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aney, 2014</w:t>
            </w:r>
          </w:p>
        </w:tc>
        <w:tc>
          <w:tcPr>
            <w:tcW w:w="993" w:type="dxa"/>
          </w:tcPr>
          <w:p w14:paraId="02091679" w14:textId="6A686CE3" w:rsidR="001128A8" w:rsidRPr="006D70E0" w:rsidRDefault="002A40B7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31AFD29C" w14:textId="43262E9C" w:rsidR="001128A8" w:rsidRPr="006D70E0" w:rsidRDefault="002A40B7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412F7C6C" w14:textId="6914845D" w:rsidR="001128A8" w:rsidRPr="006D70E0" w:rsidRDefault="00B01B99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55C50C3B" w14:textId="5326CCE9" w:rsidR="001128A8" w:rsidRPr="006D70E0" w:rsidRDefault="00B01B99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03731AD7" w14:textId="128FDA6B" w:rsidR="001128A8" w:rsidRPr="006D70E0" w:rsidRDefault="00B01B99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71D950B1" w14:textId="33BAF132" w:rsidR="001128A8" w:rsidRPr="006D70E0" w:rsidRDefault="00B01B99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38F9850C" w14:textId="25C3D917" w:rsidR="001128A8" w:rsidRPr="006D70E0" w:rsidRDefault="00B01B99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771E2D1" w14:textId="656C1D99" w:rsidR="001128A8" w:rsidRPr="006D70E0" w:rsidRDefault="00B01B99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7175460" w14:textId="611FE7EB" w:rsidR="001128A8" w:rsidRPr="006D70E0" w:rsidRDefault="00B01B99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5" w:type="dxa"/>
          </w:tcPr>
          <w:p w14:paraId="650CC8A8" w14:textId="201104AE" w:rsidR="001128A8" w:rsidRPr="006D70E0" w:rsidRDefault="00B01B99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67AB072" w14:textId="47ED46AD" w:rsidR="001128A8" w:rsidRPr="006D70E0" w:rsidRDefault="00B01B99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BCFCFF8" w14:textId="74BD2EEA" w:rsidR="001128A8" w:rsidRPr="006D70E0" w:rsidRDefault="00B01B99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E6A2CAC" w14:textId="1F612C5A" w:rsidR="001128A8" w:rsidRPr="006D70E0" w:rsidRDefault="00B01B99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25" w:type="dxa"/>
          </w:tcPr>
          <w:p w14:paraId="1A407237" w14:textId="6DEF390E" w:rsidR="001128A8" w:rsidRPr="006D70E0" w:rsidRDefault="00B01B99" w:rsidP="00342B0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1128A8" w:rsidRPr="006D70E0" w14:paraId="591E484D" w14:textId="77777777" w:rsidTr="00342B0D">
        <w:trPr>
          <w:trHeight w:val="265"/>
          <w:jc w:val="center"/>
        </w:trPr>
        <w:tc>
          <w:tcPr>
            <w:tcW w:w="1129" w:type="dxa"/>
          </w:tcPr>
          <w:p w14:paraId="50511A7D" w14:textId="77777777" w:rsidR="001128A8" w:rsidRPr="006D70E0" w:rsidRDefault="001128A8" w:rsidP="00342B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afford, 2014</w:t>
            </w:r>
          </w:p>
        </w:tc>
        <w:tc>
          <w:tcPr>
            <w:tcW w:w="993" w:type="dxa"/>
          </w:tcPr>
          <w:p w14:paraId="52720F44" w14:textId="7FA9E4AD" w:rsidR="001128A8" w:rsidRPr="006D70E0" w:rsidRDefault="009872A5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7CC08615" w14:textId="33B6B80F" w:rsidR="001128A8" w:rsidRPr="006D70E0" w:rsidRDefault="009872A5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00E4C06E" w14:textId="03BFF0FE" w:rsidR="001128A8" w:rsidRPr="006D70E0" w:rsidRDefault="009872A5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62B6E58B" w14:textId="758CF612" w:rsidR="001128A8" w:rsidRPr="006D70E0" w:rsidRDefault="009872A5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1D90FE6F" w14:textId="3BC8FA6A" w:rsidR="001128A8" w:rsidRPr="006D70E0" w:rsidRDefault="009872A5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5E7DADB5" w14:textId="283B8150" w:rsidR="001128A8" w:rsidRPr="006D70E0" w:rsidRDefault="009872A5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167DDA3D" w14:textId="0DDC9483" w:rsidR="001128A8" w:rsidRPr="006D70E0" w:rsidRDefault="009872A5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52A15B2" w14:textId="623A0CC7" w:rsidR="001128A8" w:rsidRPr="006D70E0" w:rsidRDefault="009872A5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A8F4F10" w14:textId="6809080E" w:rsidR="001128A8" w:rsidRPr="006D70E0" w:rsidRDefault="009872A5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16D90D54" w14:textId="3D86F227" w:rsidR="001128A8" w:rsidRPr="006D70E0" w:rsidRDefault="009872A5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1FE1144D" w14:textId="7D049FAD" w:rsidR="001128A8" w:rsidRPr="006D70E0" w:rsidRDefault="009872A5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8D49E13" w14:textId="356EA410" w:rsidR="001128A8" w:rsidRPr="006D70E0" w:rsidRDefault="009872A5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FC0F90C" w14:textId="7098C929" w:rsidR="001128A8" w:rsidRPr="006D70E0" w:rsidRDefault="009872A5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" w:type="dxa"/>
          </w:tcPr>
          <w:p w14:paraId="191F1967" w14:textId="306A1172" w:rsidR="001128A8" w:rsidRPr="006D70E0" w:rsidRDefault="009872A5" w:rsidP="00342B0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</w:tr>
      <w:tr w:rsidR="001128A8" w:rsidRPr="006D70E0" w14:paraId="398C4003" w14:textId="77777777" w:rsidTr="00342B0D">
        <w:trPr>
          <w:trHeight w:val="265"/>
          <w:jc w:val="center"/>
        </w:trPr>
        <w:tc>
          <w:tcPr>
            <w:tcW w:w="1129" w:type="dxa"/>
          </w:tcPr>
          <w:p w14:paraId="79C8A18A" w14:textId="77777777" w:rsidR="001128A8" w:rsidRPr="006D70E0" w:rsidRDefault="001128A8" w:rsidP="00342B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cGuigan, 2001</w:t>
            </w:r>
          </w:p>
        </w:tc>
        <w:tc>
          <w:tcPr>
            <w:tcW w:w="993" w:type="dxa"/>
          </w:tcPr>
          <w:p w14:paraId="20EA16BB" w14:textId="03E1E6D8" w:rsidR="001128A8" w:rsidRPr="006D70E0" w:rsidRDefault="00541176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4F76D77A" w14:textId="0C61AB69" w:rsidR="001128A8" w:rsidRPr="006D70E0" w:rsidRDefault="00541176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D355178" w14:textId="19F9A4CD" w:rsidR="001128A8" w:rsidRPr="006D70E0" w:rsidRDefault="00541176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21831C85" w14:textId="19341528" w:rsidR="001128A8" w:rsidRPr="006D70E0" w:rsidRDefault="00541176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3DE9EF6F" w14:textId="7E1C5A59" w:rsidR="001128A8" w:rsidRPr="006D70E0" w:rsidRDefault="00541176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52935C5A" w14:textId="20C2F8BA" w:rsidR="001128A8" w:rsidRPr="006D70E0" w:rsidRDefault="00541176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7A4AB92A" w14:textId="72CCBCBA" w:rsidR="001128A8" w:rsidRPr="006D70E0" w:rsidRDefault="00541176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FAE839C" w14:textId="33711E83" w:rsidR="001128A8" w:rsidRPr="006D70E0" w:rsidRDefault="00541176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4FBBB30" w14:textId="3291265C" w:rsidR="001128A8" w:rsidRPr="006D70E0" w:rsidRDefault="00541176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5" w:type="dxa"/>
          </w:tcPr>
          <w:p w14:paraId="4848C6CD" w14:textId="05796D72" w:rsidR="001128A8" w:rsidRPr="006D70E0" w:rsidRDefault="00541176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2AFF8050" w14:textId="1E684F9C" w:rsidR="001128A8" w:rsidRPr="006D70E0" w:rsidRDefault="00541176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6EA4EBC" w14:textId="22C2D90F" w:rsidR="001128A8" w:rsidRPr="006D70E0" w:rsidRDefault="00541176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5DB5BB1" w14:textId="3021AFCE" w:rsidR="001128A8" w:rsidRPr="006D70E0" w:rsidRDefault="00541176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25" w:type="dxa"/>
          </w:tcPr>
          <w:p w14:paraId="4B593D2A" w14:textId="17623FEA" w:rsidR="001128A8" w:rsidRPr="006D70E0" w:rsidRDefault="00541176" w:rsidP="00342B0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</w:tr>
      <w:tr w:rsidR="001128A8" w:rsidRPr="006D70E0" w14:paraId="3AE450D3" w14:textId="77777777" w:rsidTr="00342B0D">
        <w:trPr>
          <w:trHeight w:val="265"/>
          <w:jc w:val="center"/>
        </w:trPr>
        <w:tc>
          <w:tcPr>
            <w:tcW w:w="1129" w:type="dxa"/>
          </w:tcPr>
          <w:p w14:paraId="54807F11" w14:textId="77777777" w:rsidR="001128A8" w:rsidRPr="006D70E0" w:rsidRDefault="001128A8" w:rsidP="00342B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ropielnic-ka, 2018</w:t>
            </w:r>
          </w:p>
        </w:tc>
        <w:tc>
          <w:tcPr>
            <w:tcW w:w="993" w:type="dxa"/>
          </w:tcPr>
          <w:p w14:paraId="6097900E" w14:textId="6E40C865" w:rsidR="001128A8" w:rsidRPr="006D70E0" w:rsidRDefault="002C584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317E63F8" w14:textId="4654CF04" w:rsidR="001128A8" w:rsidRPr="006D70E0" w:rsidRDefault="002C584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8CDF6BC" w14:textId="3E969DE7" w:rsidR="001128A8" w:rsidRPr="006D70E0" w:rsidRDefault="002C584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707F7BBC" w14:textId="33346B67" w:rsidR="001128A8" w:rsidRPr="006D70E0" w:rsidRDefault="002C584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5BADBA6" w14:textId="7D092901" w:rsidR="001128A8" w:rsidRPr="006D70E0" w:rsidRDefault="002C584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4C894EFD" w14:textId="00BA0A21" w:rsidR="001128A8" w:rsidRPr="006D70E0" w:rsidRDefault="00031796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4AA81807" w14:textId="7C233FAB" w:rsidR="001128A8" w:rsidRPr="006D70E0" w:rsidRDefault="00031796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DAE8F66" w14:textId="6F4E7F5A" w:rsidR="001128A8" w:rsidRPr="006D70E0" w:rsidRDefault="00031796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CC00124" w14:textId="22499C82" w:rsidR="001128A8" w:rsidRPr="006D70E0" w:rsidRDefault="00031796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5" w:type="dxa"/>
          </w:tcPr>
          <w:p w14:paraId="0CF887B1" w14:textId="5A5B5D66" w:rsidR="001128A8" w:rsidRPr="006D70E0" w:rsidRDefault="001D5000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57A3AF6" w14:textId="7E1AEE10" w:rsidR="001128A8" w:rsidRPr="006D70E0" w:rsidRDefault="001D5000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D34C8E8" w14:textId="6A2BDE1C" w:rsidR="001128A8" w:rsidRPr="006D70E0" w:rsidRDefault="001D5000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D0C4871" w14:textId="7ED6D73E" w:rsidR="001128A8" w:rsidRPr="006D70E0" w:rsidRDefault="001D5000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25" w:type="dxa"/>
          </w:tcPr>
          <w:p w14:paraId="3B4400ED" w14:textId="130C6880" w:rsidR="001128A8" w:rsidRPr="006D70E0" w:rsidRDefault="001D5000" w:rsidP="00342B0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</w:tr>
      <w:tr w:rsidR="001128A8" w:rsidRPr="006D70E0" w14:paraId="0680BFA8" w14:textId="77777777" w:rsidTr="00342B0D">
        <w:trPr>
          <w:trHeight w:val="265"/>
          <w:jc w:val="center"/>
        </w:trPr>
        <w:tc>
          <w:tcPr>
            <w:tcW w:w="1129" w:type="dxa"/>
          </w:tcPr>
          <w:p w14:paraId="63FD887D" w14:textId="77777777" w:rsidR="001128A8" w:rsidRPr="006D70E0" w:rsidRDefault="001128A8" w:rsidP="00342B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mberti, 2015</w:t>
            </w:r>
          </w:p>
        </w:tc>
        <w:tc>
          <w:tcPr>
            <w:tcW w:w="993" w:type="dxa"/>
          </w:tcPr>
          <w:p w14:paraId="106A1B73" w14:textId="06FEBF84" w:rsidR="001128A8" w:rsidRPr="006D70E0" w:rsidRDefault="00E00687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51ABBDCE" w14:textId="7C94241B" w:rsidR="001128A8" w:rsidRPr="006D70E0" w:rsidRDefault="002D00E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449D5610" w14:textId="5A3A17B2" w:rsidR="001128A8" w:rsidRPr="006D70E0" w:rsidRDefault="002D00E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62FB6F90" w14:textId="636D67A8" w:rsidR="001128A8" w:rsidRPr="006D70E0" w:rsidRDefault="00A17D90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62F3D9A7" w14:textId="772E9023" w:rsidR="001128A8" w:rsidRPr="006D70E0" w:rsidRDefault="00A17D90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3FF1BC8D" w14:textId="505C956F" w:rsidR="001128A8" w:rsidRPr="006D70E0" w:rsidRDefault="00A17D90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37DB41BE" w14:textId="009B58AB" w:rsidR="001128A8" w:rsidRPr="006D70E0" w:rsidRDefault="0039421E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175EBAA" w14:textId="62A54EF8" w:rsidR="001128A8" w:rsidRPr="006D70E0" w:rsidRDefault="0039421E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3DECA33" w14:textId="1B875B24" w:rsidR="001128A8" w:rsidRPr="006D70E0" w:rsidRDefault="00A17D90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5" w:type="dxa"/>
          </w:tcPr>
          <w:p w14:paraId="24FFE0AB" w14:textId="7AD3586F" w:rsidR="001128A8" w:rsidRPr="006D70E0" w:rsidRDefault="0039421E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075AC74F" w14:textId="18F4858D" w:rsidR="001128A8" w:rsidRPr="006D70E0" w:rsidRDefault="0039421E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09CC43E" w14:textId="77B422FF" w:rsidR="001128A8" w:rsidRPr="006D70E0" w:rsidRDefault="0039421E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9214E3F" w14:textId="69F94889" w:rsidR="001128A8" w:rsidRPr="006D70E0" w:rsidRDefault="0039421E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25" w:type="dxa"/>
          </w:tcPr>
          <w:p w14:paraId="6DC3AAEA" w14:textId="1B60A57C" w:rsidR="001128A8" w:rsidRPr="006D70E0" w:rsidRDefault="0039421E" w:rsidP="00342B0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</w:tr>
      <w:tr w:rsidR="001128A8" w:rsidRPr="006D70E0" w14:paraId="50E7B730" w14:textId="77777777" w:rsidTr="00342B0D">
        <w:trPr>
          <w:trHeight w:val="265"/>
          <w:jc w:val="center"/>
        </w:trPr>
        <w:tc>
          <w:tcPr>
            <w:tcW w:w="1129" w:type="dxa"/>
          </w:tcPr>
          <w:p w14:paraId="14455232" w14:textId="77777777" w:rsidR="001128A8" w:rsidRPr="006D70E0" w:rsidRDefault="001128A8" w:rsidP="00342B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menter, 2013</w:t>
            </w:r>
          </w:p>
        </w:tc>
        <w:tc>
          <w:tcPr>
            <w:tcW w:w="993" w:type="dxa"/>
          </w:tcPr>
          <w:p w14:paraId="426F0A8D" w14:textId="63D8DA3D" w:rsidR="001128A8" w:rsidRPr="006D70E0" w:rsidRDefault="00F34CA3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38F49A84" w14:textId="113953F8" w:rsidR="001128A8" w:rsidRPr="006D70E0" w:rsidRDefault="00F34CA3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AD884E2" w14:textId="5F570398" w:rsidR="001128A8" w:rsidRPr="006D70E0" w:rsidRDefault="00F34CA3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7F6E9E26" w14:textId="2831C865" w:rsidR="001128A8" w:rsidRPr="006D70E0" w:rsidRDefault="00F34CA3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51B62605" w14:textId="18E18CEE" w:rsidR="001128A8" w:rsidRPr="006D70E0" w:rsidRDefault="00F34CA3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53DD5E5D" w14:textId="1FE84FD1" w:rsidR="001128A8" w:rsidRPr="006D70E0" w:rsidRDefault="00F34CA3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6E79F9BD" w14:textId="2E4AD819" w:rsidR="001128A8" w:rsidRPr="006D70E0" w:rsidRDefault="00F34CA3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86EAD56" w14:textId="08510264" w:rsidR="001128A8" w:rsidRPr="006D70E0" w:rsidRDefault="00F34CA3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8FCA8D1" w14:textId="57AA28DF" w:rsidR="001128A8" w:rsidRPr="006D70E0" w:rsidRDefault="00F34CA3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5" w:type="dxa"/>
          </w:tcPr>
          <w:p w14:paraId="7FE514F7" w14:textId="35EEDDC9" w:rsidR="001128A8" w:rsidRPr="006D70E0" w:rsidRDefault="00F34CA3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12624D08" w14:textId="27BF3BA4" w:rsidR="001128A8" w:rsidRPr="006D70E0" w:rsidRDefault="00F34CA3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031E4C6" w14:textId="6E5FD153" w:rsidR="001128A8" w:rsidRPr="006D70E0" w:rsidRDefault="00F34CA3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5227AF6" w14:textId="2A588380" w:rsidR="001128A8" w:rsidRPr="006D70E0" w:rsidRDefault="00F34CA3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25" w:type="dxa"/>
          </w:tcPr>
          <w:p w14:paraId="46D412F2" w14:textId="20B98019" w:rsidR="001128A8" w:rsidRPr="006D70E0" w:rsidRDefault="00F34CA3" w:rsidP="00342B0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1128A8" w:rsidRPr="006D70E0" w14:paraId="3BECE5F7" w14:textId="77777777" w:rsidTr="00342B0D">
        <w:trPr>
          <w:trHeight w:val="273"/>
          <w:jc w:val="center"/>
        </w:trPr>
        <w:tc>
          <w:tcPr>
            <w:tcW w:w="1129" w:type="dxa"/>
          </w:tcPr>
          <w:p w14:paraId="646B8E24" w14:textId="77777777" w:rsidR="001128A8" w:rsidRPr="006D70E0" w:rsidRDefault="001128A8" w:rsidP="00342B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r, 2009</w:t>
            </w:r>
          </w:p>
        </w:tc>
        <w:tc>
          <w:tcPr>
            <w:tcW w:w="993" w:type="dxa"/>
          </w:tcPr>
          <w:p w14:paraId="0D38F5E4" w14:textId="70713B1F" w:rsidR="001128A8" w:rsidRPr="006D70E0" w:rsidRDefault="0038008B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5D3DD423" w14:textId="42F60418" w:rsidR="001128A8" w:rsidRPr="006D70E0" w:rsidRDefault="0038008B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28003847" w14:textId="7307EE33" w:rsidR="001128A8" w:rsidRPr="006D70E0" w:rsidRDefault="0038008B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2B7BD569" w14:textId="124A006F" w:rsidR="001128A8" w:rsidRPr="006D70E0" w:rsidRDefault="0038008B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48B6D9E9" w14:textId="3BFF5700" w:rsidR="001128A8" w:rsidRPr="006D70E0" w:rsidRDefault="0038008B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29D2A566" w14:textId="4DB96913" w:rsidR="001128A8" w:rsidRPr="006D70E0" w:rsidRDefault="0038008B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11200729" w14:textId="5D00E214" w:rsidR="001128A8" w:rsidRPr="006D70E0" w:rsidRDefault="0038008B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4BF5FDA" w14:textId="05EE13DA" w:rsidR="001128A8" w:rsidRPr="006D70E0" w:rsidRDefault="0038008B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CCCEB44" w14:textId="1E45FBBD" w:rsidR="001128A8" w:rsidRPr="006D70E0" w:rsidRDefault="0038008B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5" w:type="dxa"/>
          </w:tcPr>
          <w:p w14:paraId="2C6A449B" w14:textId="7DD748FD" w:rsidR="001128A8" w:rsidRPr="006D70E0" w:rsidRDefault="0038008B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03D6AAEE" w14:textId="47180F1D" w:rsidR="001128A8" w:rsidRPr="006D70E0" w:rsidRDefault="0038008B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D681DEA" w14:textId="0108B976" w:rsidR="001128A8" w:rsidRPr="006D70E0" w:rsidRDefault="0038008B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E506F59" w14:textId="5E8F7847" w:rsidR="001128A8" w:rsidRPr="006D70E0" w:rsidRDefault="0038008B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25" w:type="dxa"/>
          </w:tcPr>
          <w:p w14:paraId="6ECCA543" w14:textId="4106352D" w:rsidR="001128A8" w:rsidRPr="006D70E0" w:rsidRDefault="0038008B" w:rsidP="00342B0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</w:tr>
      <w:tr w:rsidR="001128A8" w:rsidRPr="006D70E0" w14:paraId="25C574DC" w14:textId="77777777" w:rsidTr="00342B0D">
        <w:trPr>
          <w:trHeight w:val="265"/>
          <w:jc w:val="center"/>
        </w:trPr>
        <w:tc>
          <w:tcPr>
            <w:tcW w:w="1129" w:type="dxa"/>
          </w:tcPr>
          <w:p w14:paraId="0A3EFA7E" w14:textId="77777777" w:rsidR="001128A8" w:rsidRPr="006D70E0" w:rsidRDefault="001128A8" w:rsidP="00342B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rdner,  2001</w:t>
            </w:r>
          </w:p>
        </w:tc>
        <w:tc>
          <w:tcPr>
            <w:tcW w:w="993" w:type="dxa"/>
          </w:tcPr>
          <w:p w14:paraId="2D1C6B5F" w14:textId="626A7D86" w:rsidR="001128A8" w:rsidRPr="006D70E0" w:rsidRDefault="00BA53EE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364FECCF" w14:textId="2A5E7711" w:rsidR="001128A8" w:rsidRPr="006D70E0" w:rsidRDefault="00BA53EE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333C9E1D" w14:textId="050A848C" w:rsidR="001128A8" w:rsidRPr="006D70E0" w:rsidRDefault="00BA53EE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378A7B01" w14:textId="7F8B9944" w:rsidR="001128A8" w:rsidRPr="006D70E0" w:rsidRDefault="00BA53EE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569D9F3E" w14:textId="2983BE90" w:rsidR="001128A8" w:rsidRPr="006D70E0" w:rsidRDefault="00BA53EE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77F2EB1B" w14:textId="3E3273B4" w:rsidR="001128A8" w:rsidRPr="006D70E0" w:rsidRDefault="00BA53EE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3D3265FE" w14:textId="308D8E9E" w:rsidR="001128A8" w:rsidRPr="006D70E0" w:rsidRDefault="00BA53EE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17F8C6D" w14:textId="41A50F27" w:rsidR="001128A8" w:rsidRPr="006D70E0" w:rsidRDefault="00BA53EE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53B128F" w14:textId="267A8FC0" w:rsidR="001128A8" w:rsidRPr="006D70E0" w:rsidRDefault="00BA53EE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5" w:type="dxa"/>
          </w:tcPr>
          <w:p w14:paraId="6643AD12" w14:textId="46E96EFF" w:rsidR="001128A8" w:rsidRPr="006D70E0" w:rsidRDefault="00BA53EE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4D53836D" w14:textId="045419F6" w:rsidR="001128A8" w:rsidRPr="006D70E0" w:rsidRDefault="00BA53EE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7E5B80E" w14:textId="2974A65E" w:rsidR="001128A8" w:rsidRPr="006D70E0" w:rsidRDefault="00BA53EE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2D2A130" w14:textId="2F236A3D" w:rsidR="001128A8" w:rsidRPr="006D70E0" w:rsidRDefault="00BA53EE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25" w:type="dxa"/>
          </w:tcPr>
          <w:p w14:paraId="457E9FCE" w14:textId="14066577" w:rsidR="001128A8" w:rsidRPr="006D70E0" w:rsidRDefault="00BA53EE" w:rsidP="00342B0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1128A8" w:rsidRPr="006D70E0" w14:paraId="357EF430" w14:textId="77777777" w:rsidTr="00342B0D">
        <w:trPr>
          <w:trHeight w:val="265"/>
          <w:jc w:val="center"/>
        </w:trPr>
        <w:tc>
          <w:tcPr>
            <w:tcW w:w="1129" w:type="dxa"/>
          </w:tcPr>
          <w:p w14:paraId="2320D94A" w14:textId="77777777" w:rsidR="001128A8" w:rsidRPr="006D70E0" w:rsidRDefault="001128A8" w:rsidP="00342B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rdner,   2002</w:t>
            </w:r>
          </w:p>
        </w:tc>
        <w:tc>
          <w:tcPr>
            <w:tcW w:w="993" w:type="dxa"/>
          </w:tcPr>
          <w:p w14:paraId="3E3CBCA8" w14:textId="7D5C8CF7" w:rsidR="001128A8" w:rsidRPr="006D70E0" w:rsidRDefault="00237846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3B1E4B87" w14:textId="333823B7" w:rsidR="001128A8" w:rsidRPr="006D70E0" w:rsidRDefault="006736EF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444535C" w14:textId="0BBEF010" w:rsidR="001128A8" w:rsidRPr="006D70E0" w:rsidRDefault="006736EF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1C3EB7AE" w14:textId="370C3B5A" w:rsidR="001128A8" w:rsidRPr="006D70E0" w:rsidRDefault="006736EF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2D195E16" w14:textId="6B4DC59B" w:rsidR="001128A8" w:rsidRPr="006D70E0" w:rsidRDefault="006736EF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413B3D98" w14:textId="21A2CA50" w:rsidR="001128A8" w:rsidRPr="006D70E0" w:rsidRDefault="006736EF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18B6D4A0" w14:textId="7D383467" w:rsidR="001128A8" w:rsidRPr="006D70E0" w:rsidRDefault="006736EF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907C0E3" w14:textId="703F4F59" w:rsidR="001128A8" w:rsidRPr="006D70E0" w:rsidRDefault="006736EF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97F983B" w14:textId="015CEDCE" w:rsidR="001128A8" w:rsidRPr="006D70E0" w:rsidRDefault="006736EF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5" w:type="dxa"/>
          </w:tcPr>
          <w:p w14:paraId="2F00127C" w14:textId="651BA2C5" w:rsidR="001128A8" w:rsidRPr="006D70E0" w:rsidRDefault="006736EF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0D1ED0C" w14:textId="70403C7A" w:rsidR="001128A8" w:rsidRPr="006D70E0" w:rsidRDefault="006736EF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07FC293" w14:textId="6B5D029D" w:rsidR="001128A8" w:rsidRPr="006D70E0" w:rsidRDefault="006736EF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0583361" w14:textId="453D51A0" w:rsidR="001128A8" w:rsidRPr="006D70E0" w:rsidRDefault="006736EF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25" w:type="dxa"/>
          </w:tcPr>
          <w:p w14:paraId="12B7F000" w14:textId="5C7152CC" w:rsidR="001128A8" w:rsidRPr="006D70E0" w:rsidRDefault="006736EF" w:rsidP="00342B0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1128A8" w:rsidRPr="006D70E0" w14:paraId="22109C6E" w14:textId="77777777" w:rsidTr="00342B0D">
        <w:trPr>
          <w:trHeight w:val="265"/>
          <w:jc w:val="center"/>
        </w:trPr>
        <w:tc>
          <w:tcPr>
            <w:tcW w:w="1129" w:type="dxa"/>
          </w:tcPr>
          <w:p w14:paraId="626A9427" w14:textId="77777777" w:rsidR="001128A8" w:rsidRPr="006D70E0" w:rsidRDefault="001128A8" w:rsidP="00342B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rdner,  2005</w:t>
            </w:r>
          </w:p>
        </w:tc>
        <w:tc>
          <w:tcPr>
            <w:tcW w:w="993" w:type="dxa"/>
          </w:tcPr>
          <w:p w14:paraId="2DC27748" w14:textId="18246E51" w:rsidR="001128A8" w:rsidRPr="006D70E0" w:rsidRDefault="0095769D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1866DA34" w14:textId="48A8DD16" w:rsidR="001128A8" w:rsidRPr="006D70E0" w:rsidRDefault="0095769D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3CCDB696" w14:textId="11366FA9" w:rsidR="001128A8" w:rsidRPr="006D70E0" w:rsidRDefault="0095769D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3AE26D16" w14:textId="706651A0" w:rsidR="001128A8" w:rsidRPr="006D70E0" w:rsidRDefault="0095769D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1B7FC19B" w14:textId="20565FE9" w:rsidR="001128A8" w:rsidRPr="006D70E0" w:rsidRDefault="0095769D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0F331E45" w14:textId="2CAA3FFE" w:rsidR="001128A8" w:rsidRPr="006D70E0" w:rsidRDefault="0095769D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371CF111" w14:textId="1A65BEA7" w:rsidR="001128A8" w:rsidRPr="006D70E0" w:rsidRDefault="0095769D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C58F543" w14:textId="4C4FDC2B" w:rsidR="001128A8" w:rsidRPr="006D70E0" w:rsidRDefault="0095769D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BC5EE3F" w14:textId="0DD51029" w:rsidR="001128A8" w:rsidRPr="006D70E0" w:rsidRDefault="0095769D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5" w:type="dxa"/>
          </w:tcPr>
          <w:p w14:paraId="6351B7BC" w14:textId="41D9B3E9" w:rsidR="001128A8" w:rsidRPr="006D70E0" w:rsidRDefault="0095769D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510280C3" w14:textId="57D7C244" w:rsidR="001128A8" w:rsidRPr="006D70E0" w:rsidRDefault="0095769D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8128E08" w14:textId="0B4495A1" w:rsidR="001128A8" w:rsidRPr="006D70E0" w:rsidRDefault="0095769D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ADFB6E7" w14:textId="4898D88C" w:rsidR="001128A8" w:rsidRPr="006D70E0" w:rsidRDefault="0095769D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25" w:type="dxa"/>
          </w:tcPr>
          <w:p w14:paraId="63788845" w14:textId="2AB84150" w:rsidR="001128A8" w:rsidRPr="006D70E0" w:rsidRDefault="0095769D" w:rsidP="00342B0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1128A8" w:rsidRPr="006D70E0" w14:paraId="36DB74FD" w14:textId="77777777" w:rsidTr="00342B0D">
        <w:trPr>
          <w:trHeight w:val="265"/>
          <w:jc w:val="center"/>
        </w:trPr>
        <w:tc>
          <w:tcPr>
            <w:tcW w:w="1129" w:type="dxa"/>
          </w:tcPr>
          <w:p w14:paraId="724DE7DF" w14:textId="77777777" w:rsidR="001128A8" w:rsidRPr="006D70E0" w:rsidRDefault="001128A8" w:rsidP="00342B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rdner   2011</w:t>
            </w:r>
          </w:p>
        </w:tc>
        <w:tc>
          <w:tcPr>
            <w:tcW w:w="993" w:type="dxa"/>
          </w:tcPr>
          <w:p w14:paraId="31C553E4" w14:textId="4DEBF45A" w:rsidR="001128A8" w:rsidRPr="006D70E0" w:rsidRDefault="0095769D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7A3031A8" w14:textId="17136A33" w:rsidR="001128A8" w:rsidRPr="006D70E0" w:rsidRDefault="004A48B9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25EE0673" w14:textId="5EDDF068" w:rsidR="001128A8" w:rsidRPr="006D70E0" w:rsidRDefault="004A48B9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377A2C8A" w14:textId="035CA35F" w:rsidR="001128A8" w:rsidRPr="006D70E0" w:rsidRDefault="004A48B9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650B7DE7" w14:textId="13F421F8" w:rsidR="001128A8" w:rsidRPr="006D70E0" w:rsidRDefault="004A48B9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04E9E39C" w14:textId="17C7F240" w:rsidR="001128A8" w:rsidRPr="006D70E0" w:rsidRDefault="004A48B9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1BCD7F3D" w14:textId="6CA53BD7" w:rsidR="001128A8" w:rsidRPr="006D70E0" w:rsidRDefault="004A48B9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596F70A" w14:textId="19F5A8F5" w:rsidR="001128A8" w:rsidRPr="006D70E0" w:rsidRDefault="004A48B9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B901717" w14:textId="13A18680" w:rsidR="001128A8" w:rsidRPr="006D70E0" w:rsidRDefault="004A48B9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5" w:type="dxa"/>
          </w:tcPr>
          <w:p w14:paraId="61D2D31A" w14:textId="36B18FFA" w:rsidR="001128A8" w:rsidRPr="006D70E0" w:rsidRDefault="004A48B9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6FF96F20" w14:textId="54ED3B7E" w:rsidR="001128A8" w:rsidRPr="006D70E0" w:rsidRDefault="004A48B9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F2900EE" w14:textId="2C102A2A" w:rsidR="001128A8" w:rsidRPr="006D70E0" w:rsidRDefault="004A48B9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3159049" w14:textId="3B65D774" w:rsidR="001128A8" w:rsidRPr="006D70E0" w:rsidRDefault="004A48B9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25" w:type="dxa"/>
          </w:tcPr>
          <w:p w14:paraId="1D4D3AF4" w14:textId="4D074EAA" w:rsidR="001128A8" w:rsidRPr="006D70E0" w:rsidRDefault="004A48B9" w:rsidP="00342B0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</w:tr>
      <w:tr w:rsidR="001128A8" w:rsidRPr="006D70E0" w14:paraId="75F3FB31" w14:textId="77777777" w:rsidTr="00342B0D">
        <w:trPr>
          <w:trHeight w:val="265"/>
          <w:jc w:val="center"/>
        </w:trPr>
        <w:tc>
          <w:tcPr>
            <w:tcW w:w="1129" w:type="dxa"/>
          </w:tcPr>
          <w:p w14:paraId="1C23D94A" w14:textId="77777777" w:rsidR="001128A8" w:rsidRPr="006D70E0" w:rsidRDefault="001128A8" w:rsidP="00342B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rdner,   2014</w:t>
            </w:r>
          </w:p>
        </w:tc>
        <w:tc>
          <w:tcPr>
            <w:tcW w:w="993" w:type="dxa"/>
          </w:tcPr>
          <w:p w14:paraId="2653BB62" w14:textId="1A104000" w:rsidR="001128A8" w:rsidRPr="006D70E0" w:rsidRDefault="004A48B9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75486DB9" w14:textId="5E3710A6" w:rsidR="001128A8" w:rsidRPr="006D70E0" w:rsidRDefault="00CF028C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76A64B37" w14:textId="0186A7E6" w:rsidR="001128A8" w:rsidRPr="006D70E0" w:rsidRDefault="00CF028C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64A0644E" w14:textId="25E3C2C7" w:rsidR="001128A8" w:rsidRPr="006D70E0" w:rsidRDefault="00CF028C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7834F0C1" w14:textId="2DB403D1" w:rsidR="001128A8" w:rsidRPr="006D70E0" w:rsidRDefault="00CF028C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220515F3" w14:textId="6E033EC1" w:rsidR="001128A8" w:rsidRPr="006D70E0" w:rsidRDefault="00CF028C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3827CC3E" w14:textId="0D8B61CC" w:rsidR="001128A8" w:rsidRPr="006D70E0" w:rsidRDefault="00CF028C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9D32C81" w14:textId="37338BBA" w:rsidR="001128A8" w:rsidRPr="006D70E0" w:rsidRDefault="00CF028C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55F43BA" w14:textId="64343144" w:rsidR="001128A8" w:rsidRPr="006D70E0" w:rsidRDefault="00CF028C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5" w:type="dxa"/>
          </w:tcPr>
          <w:p w14:paraId="12B621DF" w14:textId="4152E82D" w:rsidR="001128A8" w:rsidRPr="006D70E0" w:rsidRDefault="00CF028C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703E1FAE" w14:textId="24A1E476" w:rsidR="001128A8" w:rsidRPr="006D70E0" w:rsidRDefault="00CF028C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A5254D8" w14:textId="71C63BBC" w:rsidR="001128A8" w:rsidRPr="006D70E0" w:rsidRDefault="00CF028C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38D950B" w14:textId="418559A9" w:rsidR="001128A8" w:rsidRPr="006D70E0" w:rsidRDefault="00CF028C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25" w:type="dxa"/>
          </w:tcPr>
          <w:p w14:paraId="499BB823" w14:textId="33CD7AE4" w:rsidR="001128A8" w:rsidRPr="006D70E0" w:rsidRDefault="00CF028C" w:rsidP="00342B0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1128A8" w:rsidRPr="006D70E0" w14:paraId="278DE32B" w14:textId="77777777" w:rsidTr="00342B0D">
        <w:trPr>
          <w:trHeight w:val="265"/>
          <w:jc w:val="center"/>
        </w:trPr>
        <w:tc>
          <w:tcPr>
            <w:tcW w:w="1129" w:type="dxa"/>
          </w:tcPr>
          <w:p w14:paraId="2BF876E5" w14:textId="77777777" w:rsidR="001128A8" w:rsidRDefault="001128A8" w:rsidP="00342B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zyczak,  2016</w:t>
            </w:r>
          </w:p>
        </w:tc>
        <w:tc>
          <w:tcPr>
            <w:tcW w:w="993" w:type="dxa"/>
          </w:tcPr>
          <w:p w14:paraId="75F5FED6" w14:textId="534E2FB2" w:rsidR="001128A8" w:rsidRPr="006D70E0" w:rsidRDefault="000E043B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793E5B2A" w14:textId="7988A916" w:rsidR="001128A8" w:rsidRPr="006D70E0" w:rsidRDefault="000E043B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683C4B2C" w14:textId="0ACBA0A4" w:rsidR="001128A8" w:rsidRPr="006D70E0" w:rsidRDefault="000E043B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6C1CCCFE" w14:textId="40DE5991" w:rsidR="001128A8" w:rsidRPr="006D70E0" w:rsidRDefault="000E043B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27F12FB3" w14:textId="2D1EED0A" w:rsidR="001128A8" w:rsidRPr="006D70E0" w:rsidRDefault="000E043B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6ABFB094" w14:textId="1678588D" w:rsidR="001128A8" w:rsidRPr="006D70E0" w:rsidRDefault="000E043B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56E613B4" w14:textId="21E9CA61" w:rsidR="001128A8" w:rsidRPr="006D70E0" w:rsidRDefault="000E043B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38EB67B" w14:textId="2105A4B6" w:rsidR="001128A8" w:rsidRPr="006D70E0" w:rsidRDefault="000E043B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4FB8193" w14:textId="4BF65D78" w:rsidR="001128A8" w:rsidRPr="006D70E0" w:rsidRDefault="000E043B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5" w:type="dxa"/>
          </w:tcPr>
          <w:p w14:paraId="5FA6A5AA" w14:textId="456CB07E" w:rsidR="001128A8" w:rsidRPr="006D70E0" w:rsidRDefault="000E043B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172E4C9E" w14:textId="75BB9AD3" w:rsidR="001128A8" w:rsidRPr="006D70E0" w:rsidRDefault="000E043B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63E056A" w14:textId="392F94AD" w:rsidR="001128A8" w:rsidRPr="006D70E0" w:rsidRDefault="000E043B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462A04D" w14:textId="4A87F626" w:rsidR="001128A8" w:rsidRPr="006D70E0" w:rsidRDefault="000E043B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25" w:type="dxa"/>
          </w:tcPr>
          <w:p w14:paraId="06ACA04A" w14:textId="5CFAF674" w:rsidR="001128A8" w:rsidRPr="006D70E0" w:rsidRDefault="000E043B" w:rsidP="00342B0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1128A8" w:rsidRPr="006D70E0" w14:paraId="6E044D9C" w14:textId="77777777" w:rsidTr="00342B0D">
        <w:trPr>
          <w:trHeight w:val="265"/>
          <w:jc w:val="center"/>
        </w:trPr>
        <w:tc>
          <w:tcPr>
            <w:tcW w:w="1129" w:type="dxa"/>
          </w:tcPr>
          <w:p w14:paraId="0950A983" w14:textId="77777777" w:rsidR="001128A8" w:rsidRDefault="001128A8" w:rsidP="00342B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w,        2015</w:t>
            </w:r>
          </w:p>
        </w:tc>
        <w:tc>
          <w:tcPr>
            <w:tcW w:w="993" w:type="dxa"/>
          </w:tcPr>
          <w:p w14:paraId="7683C59A" w14:textId="3095467F" w:rsidR="001128A8" w:rsidRPr="006D70E0" w:rsidRDefault="000E043B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38409BEF" w14:textId="69BE4D80" w:rsidR="001128A8" w:rsidRPr="006D70E0" w:rsidRDefault="000E043B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21AAE463" w14:textId="44B01FC3" w:rsidR="001128A8" w:rsidRPr="006D70E0" w:rsidRDefault="000E043B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34086529" w14:textId="33BF43C6" w:rsidR="001128A8" w:rsidRPr="006D70E0" w:rsidRDefault="000E043B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411D9C67" w14:textId="4B97C4CB" w:rsidR="001128A8" w:rsidRPr="006D70E0" w:rsidRDefault="000E043B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2805F256" w14:textId="18656CA0" w:rsidR="001128A8" w:rsidRPr="006D70E0" w:rsidRDefault="000E043B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072E9BB2" w14:textId="5EF46216" w:rsidR="001128A8" w:rsidRPr="006D70E0" w:rsidRDefault="003E6FE4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217B5F6" w14:textId="6063D269" w:rsidR="001128A8" w:rsidRPr="006D70E0" w:rsidRDefault="003E6FE4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2AC5DFC" w14:textId="707B151E" w:rsidR="001128A8" w:rsidRPr="006D70E0" w:rsidRDefault="003E6FE4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5" w:type="dxa"/>
          </w:tcPr>
          <w:p w14:paraId="299E4831" w14:textId="2C83C05B" w:rsidR="001128A8" w:rsidRPr="006D70E0" w:rsidRDefault="00EC2867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84449C2" w14:textId="55773AF3" w:rsidR="001128A8" w:rsidRPr="006D70E0" w:rsidRDefault="00EC2867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ECE6CAC" w14:textId="5A1D5896" w:rsidR="001128A8" w:rsidRPr="006D70E0" w:rsidRDefault="00EC2867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02BCA1E" w14:textId="5397B0E0" w:rsidR="001128A8" w:rsidRPr="006D70E0" w:rsidRDefault="00EC2867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25" w:type="dxa"/>
          </w:tcPr>
          <w:p w14:paraId="6AF5AD40" w14:textId="7D69725D" w:rsidR="001128A8" w:rsidRPr="006D70E0" w:rsidRDefault="00EC2867" w:rsidP="00342B0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</w:tbl>
    <w:p w14:paraId="64BD5FF4" w14:textId="6B74683A" w:rsidR="004F49D6" w:rsidRPr="001A5F60" w:rsidRDefault="004F49D6" w:rsidP="004F49D6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2D6F972" w14:textId="0C2C2A90" w:rsidR="00923109" w:rsidRPr="006D70E0" w:rsidRDefault="00923109" w:rsidP="00B3268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9EC5648" w14:textId="77777777" w:rsidR="007E04F8" w:rsidRPr="006D70E0" w:rsidRDefault="007E04F8" w:rsidP="00B3268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49E31B4" w14:textId="05F43BAF" w:rsidR="00B32683" w:rsidRDefault="000B2145" w:rsidP="00B32683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 </w:t>
      </w:r>
      <w:r w:rsidR="00DB6CA8">
        <w:rPr>
          <w:rFonts w:ascii="Times New Roman" w:hAnsi="Times New Roman" w:cs="Times New Roman"/>
          <w:sz w:val="22"/>
          <w:szCs w:val="22"/>
        </w:rPr>
        <w:t xml:space="preserve">Table 4 cont </w:t>
      </w:r>
    </w:p>
    <w:tbl>
      <w:tblPr>
        <w:tblStyle w:val="TableGrid"/>
        <w:tblW w:w="15304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992"/>
        <w:gridCol w:w="850"/>
        <w:gridCol w:w="993"/>
        <w:gridCol w:w="992"/>
        <w:gridCol w:w="850"/>
        <w:gridCol w:w="993"/>
        <w:gridCol w:w="1134"/>
        <w:gridCol w:w="1134"/>
        <w:gridCol w:w="1275"/>
        <w:gridCol w:w="1276"/>
        <w:gridCol w:w="1134"/>
        <w:gridCol w:w="1134"/>
        <w:gridCol w:w="425"/>
      </w:tblGrid>
      <w:tr w:rsidR="00122E4A" w:rsidRPr="006D70E0" w14:paraId="6F4F0486" w14:textId="77777777" w:rsidTr="00342B0D">
        <w:trPr>
          <w:gridAfter w:val="1"/>
          <w:wAfter w:w="425" w:type="dxa"/>
          <w:trHeight w:val="531"/>
          <w:jc w:val="center"/>
        </w:trPr>
        <w:tc>
          <w:tcPr>
            <w:tcW w:w="988" w:type="dxa"/>
            <w:vMerge w:val="restart"/>
          </w:tcPr>
          <w:p w14:paraId="3F75FE9F" w14:textId="77777777" w:rsidR="00DB6CA8" w:rsidRPr="006D70E0" w:rsidRDefault="00DB6CA8" w:rsidP="00342B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</w:tcPr>
          <w:p w14:paraId="2CB5EC1C" w14:textId="77777777" w:rsidR="00DB6CA8" w:rsidRPr="006D70E0" w:rsidRDefault="00DB6CA8" w:rsidP="00342B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0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st Equipment &amp; Protocol</w:t>
            </w:r>
          </w:p>
          <w:p w14:paraId="5A2FB98C" w14:textId="77777777" w:rsidR="00DB6CA8" w:rsidRPr="006D70E0" w:rsidRDefault="00DB6CA8" w:rsidP="00342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6" w:type="dxa"/>
            <w:gridSpan w:val="7"/>
          </w:tcPr>
          <w:p w14:paraId="73EE25B8" w14:textId="77777777" w:rsidR="00DB6CA8" w:rsidRPr="006D70E0" w:rsidRDefault="00DB6CA8" w:rsidP="00342B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test</w:t>
            </w:r>
          </w:p>
        </w:tc>
        <w:tc>
          <w:tcPr>
            <w:tcW w:w="4819" w:type="dxa"/>
            <w:gridSpan w:val="4"/>
          </w:tcPr>
          <w:p w14:paraId="1229F956" w14:textId="77777777" w:rsidR="00DB6CA8" w:rsidRPr="006D70E0" w:rsidRDefault="00DB6CA8" w:rsidP="00342B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ucting the test</w:t>
            </w:r>
          </w:p>
        </w:tc>
      </w:tr>
      <w:tr w:rsidR="00DB6CA8" w:rsidRPr="006D70E0" w14:paraId="18A3508B" w14:textId="77777777" w:rsidTr="00342B0D">
        <w:trPr>
          <w:trHeight w:val="1062"/>
          <w:jc w:val="center"/>
        </w:trPr>
        <w:tc>
          <w:tcPr>
            <w:tcW w:w="988" w:type="dxa"/>
            <w:vMerge/>
          </w:tcPr>
          <w:p w14:paraId="456D6FEE" w14:textId="77777777" w:rsidR="00DB6CA8" w:rsidRPr="006D70E0" w:rsidRDefault="00DB6CA8" w:rsidP="00342B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26BE2FE" w14:textId="77777777" w:rsidR="00DB6CA8" w:rsidRPr="006D70E0" w:rsidRDefault="00DB6CA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Equip-ment calibrated</w:t>
            </w:r>
          </w:p>
        </w:tc>
        <w:tc>
          <w:tcPr>
            <w:tcW w:w="992" w:type="dxa"/>
          </w:tcPr>
          <w:p w14:paraId="4FEFE278" w14:textId="77777777" w:rsidR="00DB6CA8" w:rsidRPr="006D70E0" w:rsidRDefault="00DB6CA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Cite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otocol or accepted guidelines</w:t>
            </w:r>
          </w:p>
        </w:tc>
        <w:tc>
          <w:tcPr>
            <w:tcW w:w="850" w:type="dxa"/>
          </w:tcPr>
          <w:p w14:paraId="40CFF846" w14:textId="77777777" w:rsidR="00DB6CA8" w:rsidRPr="006D70E0" w:rsidRDefault="00DB6CA8" w:rsidP="00342B0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ridor length stated</w:t>
            </w:r>
          </w:p>
          <w:p w14:paraId="057477BD" w14:textId="77777777" w:rsidR="00DB6CA8" w:rsidRPr="006D70E0" w:rsidRDefault="00DB6CA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0224D1F" w14:textId="77777777" w:rsidR="00DB6CA8" w:rsidRDefault="00DB6CA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early states PT’s avoided vig. ex 24hrs prev</w:t>
            </w:r>
          </w:p>
        </w:tc>
        <w:tc>
          <w:tcPr>
            <w:tcW w:w="992" w:type="dxa"/>
          </w:tcPr>
          <w:p w14:paraId="1EF598B2" w14:textId="77777777" w:rsidR="00DB6CA8" w:rsidRPr="006D70E0" w:rsidRDefault="00DB6CA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learly states PT’s avoided cig and alcohol</w:t>
            </w:r>
          </w:p>
        </w:tc>
        <w:tc>
          <w:tcPr>
            <w:tcW w:w="850" w:type="dxa"/>
          </w:tcPr>
          <w:p w14:paraId="4EEFB6DC" w14:textId="77777777" w:rsidR="00DB6CA8" w:rsidRPr="006D70E0" w:rsidRDefault="00DB6CA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IC pain scale was used</w:t>
            </w:r>
          </w:p>
        </w:tc>
        <w:tc>
          <w:tcPr>
            <w:tcW w:w="993" w:type="dxa"/>
          </w:tcPr>
          <w:p w14:paraId="5D46F9BA" w14:textId="77777777" w:rsidR="00DB6CA8" w:rsidRPr="006D70E0" w:rsidRDefault="00DB6CA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early states PT’s were rested prior test</w:t>
            </w:r>
          </w:p>
        </w:tc>
        <w:tc>
          <w:tcPr>
            <w:tcW w:w="1134" w:type="dxa"/>
          </w:tcPr>
          <w:p w14:paraId="06E72C51" w14:textId="635A7971" w:rsidR="00DB6CA8" w:rsidRPr="006D70E0" w:rsidRDefault="00DB6CA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early states standardised instructions</w:t>
            </w:r>
            <w:r w:rsidR="00505B98">
              <w:rPr>
                <w:rFonts w:ascii="Times New Roman" w:hAnsi="Times New Roman" w:cs="Times New Roman"/>
                <w:sz w:val="18"/>
                <w:szCs w:val="18"/>
              </w:rPr>
              <w:t xml:space="preserve"> were given</w:t>
            </w:r>
          </w:p>
        </w:tc>
        <w:tc>
          <w:tcPr>
            <w:tcW w:w="1134" w:type="dxa"/>
          </w:tcPr>
          <w:p w14:paraId="6D9BC76F" w14:textId="77777777" w:rsidR="00DB6CA8" w:rsidRPr="006D70E0" w:rsidRDefault="00DB6CA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MWC as sole termination criteria</w:t>
            </w:r>
          </w:p>
        </w:tc>
        <w:tc>
          <w:tcPr>
            <w:tcW w:w="1275" w:type="dxa"/>
          </w:tcPr>
          <w:p w14:paraId="0C3EED61" w14:textId="77777777" w:rsidR="00DB6CA8" w:rsidRPr="006D70E0" w:rsidRDefault="00DB6CA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Clearly states qualification level of administrator </w:t>
            </w:r>
          </w:p>
        </w:tc>
        <w:tc>
          <w:tcPr>
            <w:tcW w:w="1276" w:type="dxa"/>
          </w:tcPr>
          <w:p w14:paraId="6525660C" w14:textId="77777777" w:rsidR="00DB6CA8" w:rsidRPr="006D70E0" w:rsidRDefault="00DB6CA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learly states familiarisation to protocol</w:t>
            </w:r>
          </w:p>
        </w:tc>
        <w:tc>
          <w:tcPr>
            <w:tcW w:w="1134" w:type="dxa"/>
          </w:tcPr>
          <w:p w14:paraId="66C8C2F5" w14:textId="77777777" w:rsidR="00DB6CA8" w:rsidRPr="006D70E0" w:rsidRDefault="00DB6CA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Clearly state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andardised verbal phrases</w:t>
            </w:r>
          </w:p>
        </w:tc>
        <w:tc>
          <w:tcPr>
            <w:tcW w:w="1134" w:type="dxa"/>
          </w:tcPr>
          <w:p w14:paraId="3EEC20B9" w14:textId="77777777" w:rsidR="00DB6CA8" w:rsidRPr="006D70E0" w:rsidRDefault="00DB6CA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learly states PT’s achieved maximal claudication</w:t>
            </w:r>
          </w:p>
        </w:tc>
        <w:tc>
          <w:tcPr>
            <w:tcW w:w="425" w:type="dxa"/>
          </w:tcPr>
          <w:p w14:paraId="03B02C62" w14:textId="77777777" w:rsidR="00DB6CA8" w:rsidRPr="006D70E0" w:rsidRDefault="00DB6CA8" w:rsidP="00342B0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</w:tr>
      <w:tr w:rsidR="00DB6CA8" w:rsidRPr="006D70E0" w14:paraId="4A81BB72" w14:textId="77777777" w:rsidTr="00342B0D">
        <w:trPr>
          <w:trHeight w:val="265"/>
          <w:jc w:val="center"/>
        </w:trPr>
        <w:tc>
          <w:tcPr>
            <w:tcW w:w="988" w:type="dxa"/>
          </w:tcPr>
          <w:p w14:paraId="4C55AD07" w14:textId="11274660" w:rsidR="00DB6CA8" w:rsidRPr="006D70E0" w:rsidRDefault="00DB6CA8" w:rsidP="00342B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sai, </w:t>
            </w:r>
            <w:r w:rsidR="00AE66EA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1134" w:type="dxa"/>
          </w:tcPr>
          <w:p w14:paraId="0DDBB8CB" w14:textId="55F3AA33" w:rsidR="00DB6CA8" w:rsidRPr="006D70E0" w:rsidRDefault="00EC2867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414CEFA8" w14:textId="3D65861A" w:rsidR="00DB6CA8" w:rsidRPr="006D70E0" w:rsidRDefault="003851B1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3F92C471" w14:textId="7AD66C15" w:rsidR="00DB6CA8" w:rsidRPr="006D70E0" w:rsidRDefault="003851B1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7C86F6AB" w14:textId="0EFD5D44" w:rsidR="00DB6CA8" w:rsidRPr="006D70E0" w:rsidRDefault="003851B1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60B1F33B" w14:textId="28EFA217" w:rsidR="00DB6CA8" w:rsidRPr="006D70E0" w:rsidRDefault="003851B1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25CD1B0B" w14:textId="0C2A2287" w:rsidR="00DB6CA8" w:rsidRPr="006D70E0" w:rsidRDefault="003851B1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48932B18" w14:textId="477B442C" w:rsidR="00DB6CA8" w:rsidRPr="006D70E0" w:rsidRDefault="003851B1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0E9171A" w14:textId="5EF32F7D" w:rsidR="00DB6CA8" w:rsidRPr="006D70E0" w:rsidRDefault="003851B1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928230E" w14:textId="60D73AE0" w:rsidR="00DB6CA8" w:rsidRPr="006D70E0" w:rsidRDefault="003851B1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5" w:type="dxa"/>
          </w:tcPr>
          <w:p w14:paraId="33D58510" w14:textId="3BFA9B90" w:rsidR="00DB6CA8" w:rsidRPr="006D70E0" w:rsidRDefault="003851B1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215E7A66" w14:textId="182EA447" w:rsidR="00DB6CA8" w:rsidRPr="006D70E0" w:rsidRDefault="003851B1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08A6EC0" w14:textId="5060FDC6" w:rsidR="00DB6CA8" w:rsidRPr="006D70E0" w:rsidRDefault="003851B1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9C79178" w14:textId="74601E07" w:rsidR="00DB6CA8" w:rsidRPr="006D70E0" w:rsidRDefault="003851B1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25" w:type="dxa"/>
          </w:tcPr>
          <w:p w14:paraId="18247AA5" w14:textId="266CF12C" w:rsidR="00DB6CA8" w:rsidRPr="006D70E0" w:rsidRDefault="003851B1" w:rsidP="00342B0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</w:tr>
      <w:tr w:rsidR="00122E4A" w:rsidRPr="006D70E0" w14:paraId="364445A0" w14:textId="77777777" w:rsidTr="00342B0D">
        <w:trPr>
          <w:trHeight w:val="265"/>
          <w:jc w:val="center"/>
        </w:trPr>
        <w:tc>
          <w:tcPr>
            <w:tcW w:w="988" w:type="dxa"/>
          </w:tcPr>
          <w:p w14:paraId="6E00E465" w14:textId="373759EC" w:rsidR="00122E4A" w:rsidRPr="006D70E0" w:rsidRDefault="00122E4A" w:rsidP="00342B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noProof/>
                <w:sz w:val="18"/>
                <w:szCs w:val="18"/>
              </w:rPr>
              <w:t>Van Schaardenburgh</w:t>
            </w: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, 2017 </w:t>
            </w:r>
          </w:p>
        </w:tc>
        <w:tc>
          <w:tcPr>
            <w:tcW w:w="1134" w:type="dxa"/>
          </w:tcPr>
          <w:p w14:paraId="3346EAAE" w14:textId="32A321EE" w:rsidR="00122E4A" w:rsidRPr="006D70E0" w:rsidRDefault="00CF24E4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42A5F5F2" w14:textId="37597B02" w:rsidR="00122E4A" w:rsidRPr="006D70E0" w:rsidRDefault="00CF24E4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73D90B7E" w14:textId="7ED0C381" w:rsidR="00122E4A" w:rsidRPr="006D70E0" w:rsidRDefault="00CF24E4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689AE505" w14:textId="29E92C84" w:rsidR="00122E4A" w:rsidRPr="006D70E0" w:rsidRDefault="00CF24E4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950E196" w14:textId="715D9925" w:rsidR="00122E4A" w:rsidRPr="006D70E0" w:rsidRDefault="00CF24E4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4EEAF921" w14:textId="2EC90E70" w:rsidR="00122E4A" w:rsidRPr="006D70E0" w:rsidRDefault="00CF24E4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27644553" w14:textId="723BAB09" w:rsidR="00122E4A" w:rsidRPr="006D70E0" w:rsidRDefault="00CF24E4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CC44EED" w14:textId="761D7BFE" w:rsidR="00122E4A" w:rsidRPr="006D70E0" w:rsidRDefault="00CF24E4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214C8C5" w14:textId="1A2C8B26" w:rsidR="00122E4A" w:rsidRPr="006D70E0" w:rsidRDefault="00CF24E4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5" w:type="dxa"/>
          </w:tcPr>
          <w:p w14:paraId="1266EBE9" w14:textId="39E2ED1F" w:rsidR="00122E4A" w:rsidRPr="006D70E0" w:rsidRDefault="00CF24E4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17501EB" w14:textId="51AFA091" w:rsidR="00122E4A" w:rsidRPr="006D70E0" w:rsidRDefault="00CF24E4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0D757A8" w14:textId="59AFC081" w:rsidR="00122E4A" w:rsidRPr="006D70E0" w:rsidRDefault="00CF24E4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04AA637" w14:textId="6421029E" w:rsidR="00122E4A" w:rsidRPr="006D70E0" w:rsidRDefault="00CF24E4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25" w:type="dxa"/>
          </w:tcPr>
          <w:p w14:paraId="7AD7722E" w14:textId="1B419194" w:rsidR="00122E4A" w:rsidRPr="006D70E0" w:rsidRDefault="00DF4117" w:rsidP="00342B0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</w:tr>
      <w:tr w:rsidR="00122E4A" w:rsidRPr="006D70E0" w14:paraId="70A2DF7B" w14:textId="77777777" w:rsidTr="00342B0D">
        <w:trPr>
          <w:trHeight w:val="265"/>
          <w:jc w:val="center"/>
        </w:trPr>
        <w:tc>
          <w:tcPr>
            <w:tcW w:w="988" w:type="dxa"/>
          </w:tcPr>
          <w:p w14:paraId="742FC8CA" w14:textId="40DE21E1" w:rsidR="00122E4A" w:rsidRPr="006D70E0" w:rsidRDefault="00122E4A" w:rsidP="00342B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Villemur, 2020 </w:t>
            </w:r>
          </w:p>
        </w:tc>
        <w:tc>
          <w:tcPr>
            <w:tcW w:w="1134" w:type="dxa"/>
          </w:tcPr>
          <w:p w14:paraId="6836DA07" w14:textId="6F55284E" w:rsidR="00122E4A" w:rsidRPr="006D70E0" w:rsidRDefault="0094672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1B572712" w14:textId="30F820CA" w:rsidR="00122E4A" w:rsidRPr="006D70E0" w:rsidRDefault="0094672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79829FEC" w14:textId="3A0EA0F4" w:rsidR="00122E4A" w:rsidRPr="006D70E0" w:rsidRDefault="0094672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233E1E64" w14:textId="5E4173A0" w:rsidR="00122E4A" w:rsidRPr="006D70E0" w:rsidRDefault="0094672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120AD55" w14:textId="0FFDA9CE" w:rsidR="00122E4A" w:rsidRPr="006D70E0" w:rsidRDefault="0094672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7DA668E5" w14:textId="1167EDCD" w:rsidR="00122E4A" w:rsidRPr="006D70E0" w:rsidRDefault="0094672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74132348" w14:textId="5B1A7A28" w:rsidR="00122E4A" w:rsidRPr="006D70E0" w:rsidRDefault="0094672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D3D785F" w14:textId="21CD4293" w:rsidR="00122E4A" w:rsidRPr="006D70E0" w:rsidRDefault="0094672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A3F87B0" w14:textId="51DF78F3" w:rsidR="00122E4A" w:rsidRPr="006D70E0" w:rsidRDefault="0094672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5" w:type="dxa"/>
          </w:tcPr>
          <w:p w14:paraId="52454719" w14:textId="052FDB85" w:rsidR="00122E4A" w:rsidRPr="006D70E0" w:rsidRDefault="0094672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46C573F5" w14:textId="18053D9C" w:rsidR="00122E4A" w:rsidRPr="006D70E0" w:rsidRDefault="0094672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FFE4ABC" w14:textId="1C19374E" w:rsidR="00122E4A" w:rsidRPr="006D70E0" w:rsidRDefault="0094672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985C1C5" w14:textId="4782AD87" w:rsidR="00122E4A" w:rsidRPr="006D70E0" w:rsidRDefault="00946728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25" w:type="dxa"/>
          </w:tcPr>
          <w:p w14:paraId="1B679A9B" w14:textId="1300FBDB" w:rsidR="00122E4A" w:rsidRPr="006D70E0" w:rsidRDefault="00DC5903" w:rsidP="00342B0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</w:tr>
      <w:tr w:rsidR="00DB6CA8" w:rsidRPr="006D70E0" w14:paraId="526E685D" w14:textId="77777777" w:rsidTr="00342B0D">
        <w:trPr>
          <w:trHeight w:val="265"/>
          <w:jc w:val="center"/>
        </w:trPr>
        <w:tc>
          <w:tcPr>
            <w:tcW w:w="988" w:type="dxa"/>
          </w:tcPr>
          <w:p w14:paraId="33647436" w14:textId="69759131" w:rsidR="00DB6CA8" w:rsidRPr="006D70E0" w:rsidRDefault="00440A57" w:rsidP="00342B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alker </w:t>
            </w:r>
            <w:r w:rsidR="00122E4A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1134" w:type="dxa"/>
          </w:tcPr>
          <w:p w14:paraId="2FCAFF47" w14:textId="27CAC532" w:rsidR="00DB6CA8" w:rsidRPr="006D70E0" w:rsidRDefault="00DC5903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19B02175" w14:textId="28FBD154" w:rsidR="00DB6CA8" w:rsidRPr="006D70E0" w:rsidRDefault="00DC5903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500571B" w14:textId="5F9A45E7" w:rsidR="00DB6CA8" w:rsidRPr="006D70E0" w:rsidRDefault="00DC5903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491A52DE" w14:textId="3C788636" w:rsidR="00DB6CA8" w:rsidRPr="006D70E0" w:rsidRDefault="00DC5903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11E9E0FF" w14:textId="76C1908B" w:rsidR="00DB6CA8" w:rsidRPr="006D70E0" w:rsidRDefault="00DC5903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54696203" w14:textId="7AD316E9" w:rsidR="00DB6CA8" w:rsidRPr="006D70E0" w:rsidRDefault="00DC5903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69E202F3" w14:textId="0F22D093" w:rsidR="00DB6CA8" w:rsidRPr="006D70E0" w:rsidRDefault="00DC5903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E9819C4" w14:textId="45A8487B" w:rsidR="00DB6CA8" w:rsidRPr="006D70E0" w:rsidRDefault="00DC5903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C2146D9" w14:textId="06DF7383" w:rsidR="00DB6CA8" w:rsidRPr="006D70E0" w:rsidRDefault="00DC5903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33A7DA16" w14:textId="455F0B95" w:rsidR="00DB6CA8" w:rsidRPr="006D70E0" w:rsidRDefault="00DC5903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49663D02" w14:textId="6A4C264C" w:rsidR="00DB6CA8" w:rsidRPr="006D70E0" w:rsidRDefault="00DC5903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23F4659" w14:textId="06662348" w:rsidR="00DB6CA8" w:rsidRPr="006D70E0" w:rsidRDefault="00DC5903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07AAF42" w14:textId="17642354" w:rsidR="00DB6CA8" w:rsidRPr="006D70E0" w:rsidRDefault="00DC5903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5" w:type="dxa"/>
          </w:tcPr>
          <w:p w14:paraId="7DA2323E" w14:textId="77ABFA65" w:rsidR="00DB6CA8" w:rsidRPr="006D70E0" w:rsidRDefault="00DC5903" w:rsidP="00342B0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DB6CA8" w:rsidRPr="006D70E0" w14:paraId="24ACF98B" w14:textId="77777777" w:rsidTr="00342B0D">
        <w:trPr>
          <w:trHeight w:val="265"/>
          <w:jc w:val="center"/>
        </w:trPr>
        <w:tc>
          <w:tcPr>
            <w:tcW w:w="988" w:type="dxa"/>
          </w:tcPr>
          <w:p w14:paraId="70A6961E" w14:textId="6C65DA5E" w:rsidR="00DB6CA8" w:rsidRPr="006D70E0" w:rsidRDefault="00440A57" w:rsidP="00342B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w</w:t>
            </w:r>
            <w:r w:rsidR="00414C2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</w:t>
            </w:r>
            <w:r w:rsidR="009355F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a, 2005</w:t>
            </w:r>
          </w:p>
        </w:tc>
        <w:tc>
          <w:tcPr>
            <w:tcW w:w="1134" w:type="dxa"/>
          </w:tcPr>
          <w:p w14:paraId="41D9F10A" w14:textId="23EBC2C8" w:rsidR="00DB6CA8" w:rsidRPr="006D70E0" w:rsidRDefault="0081338F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6100D516" w14:textId="269C3319" w:rsidR="00DB6CA8" w:rsidRPr="006D70E0" w:rsidRDefault="0081338F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77FB9FA1" w14:textId="516101A6" w:rsidR="00DB6CA8" w:rsidRPr="006D70E0" w:rsidRDefault="0081338F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0B27E03F" w14:textId="52B8CBDD" w:rsidR="00DB6CA8" w:rsidRPr="006D70E0" w:rsidRDefault="00A54095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3D29500" w14:textId="1671AD89" w:rsidR="00DB6CA8" w:rsidRPr="006D70E0" w:rsidRDefault="00A54095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0AAD8C0" w14:textId="221B28DA" w:rsidR="00DB6CA8" w:rsidRPr="006D70E0" w:rsidRDefault="00A54095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0549F6A0" w14:textId="06FB02FF" w:rsidR="00DB6CA8" w:rsidRPr="006D70E0" w:rsidRDefault="00A54095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187066F" w14:textId="66AEB545" w:rsidR="00DB6CA8" w:rsidRPr="006D70E0" w:rsidRDefault="00A54095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40E8D8B" w14:textId="576D0097" w:rsidR="00DB6CA8" w:rsidRPr="006D70E0" w:rsidRDefault="00A54095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2D58D056" w14:textId="0BBC899C" w:rsidR="00DB6CA8" w:rsidRPr="006D70E0" w:rsidRDefault="00A54095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433D331E" w14:textId="5AF7D699" w:rsidR="00DB6CA8" w:rsidRPr="006D70E0" w:rsidRDefault="00A54095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DDEED1D" w14:textId="70F09CDF" w:rsidR="00DB6CA8" w:rsidRPr="006D70E0" w:rsidRDefault="00A54095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C3B4037" w14:textId="59BF096D" w:rsidR="00DB6CA8" w:rsidRPr="006D70E0" w:rsidRDefault="00A54095" w:rsidP="00342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5" w:type="dxa"/>
          </w:tcPr>
          <w:p w14:paraId="581B26D1" w14:textId="10D98287" w:rsidR="00DB6CA8" w:rsidRPr="006D70E0" w:rsidRDefault="00A54095" w:rsidP="00342B0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</w:tr>
    </w:tbl>
    <w:p w14:paraId="0E3BF4E5" w14:textId="12231B3A" w:rsidR="00520BFD" w:rsidRPr="001128A8" w:rsidRDefault="00520BFD" w:rsidP="00520BFD">
      <w:pPr>
        <w:tabs>
          <w:tab w:val="left" w:pos="8985"/>
        </w:tabs>
        <w:rPr>
          <w:rFonts w:ascii="Times New Roman" w:hAnsi="Times New Roman" w:cs="Times New Roman"/>
          <w:sz w:val="22"/>
          <w:szCs w:val="22"/>
        </w:rPr>
      </w:pPr>
      <w:r w:rsidRPr="001128A8">
        <w:rPr>
          <w:rFonts w:ascii="Times New Roman" w:hAnsi="Times New Roman" w:cs="Times New Roman"/>
          <w:sz w:val="22"/>
          <w:szCs w:val="22"/>
        </w:rPr>
        <w:t xml:space="preserve">Full description of the treadmill testing criteria is in table </w:t>
      </w:r>
      <w:r>
        <w:rPr>
          <w:rFonts w:ascii="Times New Roman" w:hAnsi="Times New Roman" w:cs="Times New Roman"/>
          <w:sz w:val="22"/>
          <w:szCs w:val="22"/>
        </w:rPr>
        <w:t>2</w:t>
      </w:r>
      <w:r w:rsidRPr="001128A8">
        <w:rPr>
          <w:rFonts w:ascii="Times New Roman" w:hAnsi="Times New Roman" w:cs="Times New Roman"/>
          <w:sz w:val="22"/>
          <w:szCs w:val="22"/>
        </w:rPr>
        <w:t xml:space="preserve">. PT’s, patient’s; cig, cigarettes; </w:t>
      </w:r>
      <w:r>
        <w:rPr>
          <w:rFonts w:ascii="Times New Roman" w:hAnsi="Times New Roman" w:cs="Times New Roman"/>
          <w:sz w:val="22"/>
          <w:szCs w:val="22"/>
        </w:rPr>
        <w:t xml:space="preserve">vig, </w:t>
      </w:r>
      <w:r w:rsidR="005F7D03">
        <w:rPr>
          <w:rFonts w:ascii="Times New Roman" w:hAnsi="Times New Roman" w:cs="Times New Roman"/>
          <w:sz w:val="22"/>
          <w:szCs w:val="22"/>
        </w:rPr>
        <w:t>vigorous</w:t>
      </w:r>
      <w:r>
        <w:rPr>
          <w:rFonts w:ascii="Times New Roman" w:hAnsi="Times New Roman" w:cs="Times New Roman"/>
          <w:sz w:val="22"/>
          <w:szCs w:val="22"/>
        </w:rPr>
        <w:t xml:space="preserve">; </w:t>
      </w:r>
      <w:r w:rsidR="005F7D03">
        <w:rPr>
          <w:rFonts w:ascii="Times New Roman" w:hAnsi="Times New Roman" w:cs="Times New Roman"/>
          <w:sz w:val="22"/>
          <w:szCs w:val="22"/>
        </w:rPr>
        <w:t xml:space="preserve">ex, exercise; prev, previously; </w:t>
      </w:r>
      <w:r w:rsidRPr="001128A8">
        <w:rPr>
          <w:rFonts w:ascii="Times New Roman" w:hAnsi="Times New Roman" w:cs="Times New Roman"/>
          <w:sz w:val="22"/>
          <w:szCs w:val="22"/>
        </w:rPr>
        <w:t>IC, intermittent claudication; MWC, maximal walking capacity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1128A8">
        <w:rPr>
          <w:rFonts w:ascii="Times New Roman" w:hAnsi="Times New Roman" w:cs="Times New Roman"/>
          <w:sz w:val="22"/>
          <w:szCs w:val="22"/>
        </w:rPr>
        <w:t xml:space="preserve"> </w:t>
      </w:r>
      <w:r w:rsidR="00A54095">
        <w:rPr>
          <w:rFonts w:ascii="Times New Roman" w:hAnsi="Times New Roman" w:cs="Times New Roman"/>
          <w:sz w:val="22"/>
          <w:szCs w:val="22"/>
        </w:rPr>
        <w:t xml:space="preserve">N/A, not applicable; </w:t>
      </w:r>
      <w:r w:rsidRPr="001128A8">
        <w:rPr>
          <w:rFonts w:ascii="Times New Roman" w:hAnsi="Times New Roman" w:cs="Times New Roman"/>
          <w:sz w:val="22"/>
          <w:szCs w:val="22"/>
        </w:rPr>
        <w:t>T, total</w:t>
      </w:r>
    </w:p>
    <w:p w14:paraId="05A253D0" w14:textId="77777777" w:rsidR="00DB6CA8" w:rsidRPr="006D70E0" w:rsidRDefault="00DB6CA8" w:rsidP="00B3268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54B7D45F" w14:textId="77777777" w:rsidR="00B32683" w:rsidRPr="006D70E0" w:rsidRDefault="00B32683" w:rsidP="00B32683">
      <w:pPr>
        <w:jc w:val="both"/>
        <w:rPr>
          <w:rFonts w:ascii="Times New Roman" w:hAnsi="Times New Roman" w:cs="Times New Roman"/>
          <w:sz w:val="22"/>
          <w:szCs w:val="22"/>
        </w:rPr>
      </w:pPr>
    </w:p>
    <w:sectPr w:rsidR="00B32683" w:rsidRPr="006D70E0" w:rsidSect="00055846">
      <w:footerReference w:type="even" r:id="rId7"/>
      <w:footerReference w:type="default" r:id="rId8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6184E3" w14:textId="77777777" w:rsidR="004A05F7" w:rsidRDefault="004A05F7" w:rsidP="009741BA">
      <w:r>
        <w:separator/>
      </w:r>
    </w:p>
  </w:endnote>
  <w:endnote w:type="continuationSeparator" w:id="0">
    <w:p w14:paraId="2C328465" w14:textId="77777777" w:rsidR="004A05F7" w:rsidRDefault="004A05F7" w:rsidP="009741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E066D1" w14:textId="77777777" w:rsidR="00A57080" w:rsidRDefault="00217E66" w:rsidP="007B094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D546F3" w14:textId="77777777" w:rsidR="00A57080" w:rsidRDefault="00342B0D" w:rsidP="00A5708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815FDC" w14:textId="77777777" w:rsidR="00A57080" w:rsidRPr="0067391D" w:rsidRDefault="00342B0D" w:rsidP="006739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3D6EE3" w14:textId="77777777" w:rsidR="004A05F7" w:rsidRDefault="004A05F7" w:rsidP="009741BA">
      <w:r>
        <w:separator/>
      </w:r>
    </w:p>
  </w:footnote>
  <w:footnote w:type="continuationSeparator" w:id="0">
    <w:p w14:paraId="2B4BB6A3" w14:textId="77777777" w:rsidR="004A05F7" w:rsidRDefault="004A05F7" w:rsidP="009741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DD302A6"/>
    <w:multiLevelType w:val="hybridMultilevel"/>
    <w:tmpl w:val="A97A43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rztvvpi9rv02ez0z3x0ewpevdt5wv5ts25&quot;&gt;My EndNote Library&lt;record-ids&gt;&lt;item&gt;902&lt;/item&gt;&lt;item&gt;925&lt;/item&gt;&lt;item&gt;926&lt;/item&gt;&lt;item&gt;927&lt;/item&gt;&lt;item&gt;932&lt;/item&gt;&lt;item&gt;933&lt;/item&gt;&lt;item&gt;934&lt;/item&gt;&lt;item&gt;935&lt;/item&gt;&lt;item&gt;946&lt;/item&gt;&lt;item&gt;950&lt;/item&gt;&lt;item&gt;956&lt;/item&gt;&lt;item&gt;961&lt;/item&gt;&lt;item&gt;973&lt;/item&gt;&lt;/record-ids&gt;&lt;/item&gt;&lt;/Libraries&gt;"/>
  </w:docVars>
  <w:rsids>
    <w:rsidRoot w:val="009741BA"/>
    <w:rsid w:val="000025F0"/>
    <w:rsid w:val="00002B02"/>
    <w:rsid w:val="00007024"/>
    <w:rsid w:val="000138E3"/>
    <w:rsid w:val="00014389"/>
    <w:rsid w:val="0002164B"/>
    <w:rsid w:val="00021A54"/>
    <w:rsid w:val="00024A48"/>
    <w:rsid w:val="0003111B"/>
    <w:rsid w:val="00031796"/>
    <w:rsid w:val="0004188F"/>
    <w:rsid w:val="00041A58"/>
    <w:rsid w:val="00055846"/>
    <w:rsid w:val="000578D1"/>
    <w:rsid w:val="00066D01"/>
    <w:rsid w:val="000670E9"/>
    <w:rsid w:val="00067719"/>
    <w:rsid w:val="00075603"/>
    <w:rsid w:val="00080B24"/>
    <w:rsid w:val="000864D8"/>
    <w:rsid w:val="00086ED9"/>
    <w:rsid w:val="00090464"/>
    <w:rsid w:val="00093DA8"/>
    <w:rsid w:val="00097DA3"/>
    <w:rsid w:val="000A2087"/>
    <w:rsid w:val="000A2725"/>
    <w:rsid w:val="000A5C97"/>
    <w:rsid w:val="000A6537"/>
    <w:rsid w:val="000B1DCE"/>
    <w:rsid w:val="000B2145"/>
    <w:rsid w:val="000B240E"/>
    <w:rsid w:val="000B286B"/>
    <w:rsid w:val="000B2C2C"/>
    <w:rsid w:val="000C2D45"/>
    <w:rsid w:val="000C51DA"/>
    <w:rsid w:val="000C5AD0"/>
    <w:rsid w:val="000D62F5"/>
    <w:rsid w:val="000D6F7B"/>
    <w:rsid w:val="000D7D63"/>
    <w:rsid w:val="000E043B"/>
    <w:rsid w:val="000E5875"/>
    <w:rsid w:val="000E6830"/>
    <w:rsid w:val="000F0793"/>
    <w:rsid w:val="000F1A5A"/>
    <w:rsid w:val="000F4745"/>
    <w:rsid w:val="000F4854"/>
    <w:rsid w:val="000F5031"/>
    <w:rsid w:val="000F6731"/>
    <w:rsid w:val="00104091"/>
    <w:rsid w:val="001128A8"/>
    <w:rsid w:val="00112ABF"/>
    <w:rsid w:val="00112D57"/>
    <w:rsid w:val="00122E4A"/>
    <w:rsid w:val="00123AA3"/>
    <w:rsid w:val="00124665"/>
    <w:rsid w:val="00124E63"/>
    <w:rsid w:val="00127064"/>
    <w:rsid w:val="001272B8"/>
    <w:rsid w:val="001279C1"/>
    <w:rsid w:val="0013024F"/>
    <w:rsid w:val="00130B05"/>
    <w:rsid w:val="00131EA4"/>
    <w:rsid w:val="0013297F"/>
    <w:rsid w:val="00133281"/>
    <w:rsid w:val="001342AB"/>
    <w:rsid w:val="00140EE1"/>
    <w:rsid w:val="00142FC8"/>
    <w:rsid w:val="00143887"/>
    <w:rsid w:val="00144717"/>
    <w:rsid w:val="001458CD"/>
    <w:rsid w:val="00153F76"/>
    <w:rsid w:val="001619C1"/>
    <w:rsid w:val="00162923"/>
    <w:rsid w:val="001646EA"/>
    <w:rsid w:val="001657F4"/>
    <w:rsid w:val="00175E1E"/>
    <w:rsid w:val="00176E0C"/>
    <w:rsid w:val="00187D5B"/>
    <w:rsid w:val="0019067C"/>
    <w:rsid w:val="001966F8"/>
    <w:rsid w:val="001978B4"/>
    <w:rsid w:val="001A247F"/>
    <w:rsid w:val="001A5CF9"/>
    <w:rsid w:val="001A5F60"/>
    <w:rsid w:val="001A6832"/>
    <w:rsid w:val="001A6EDF"/>
    <w:rsid w:val="001B5640"/>
    <w:rsid w:val="001B7D23"/>
    <w:rsid w:val="001C1BD8"/>
    <w:rsid w:val="001C5E02"/>
    <w:rsid w:val="001C5F2B"/>
    <w:rsid w:val="001C6F05"/>
    <w:rsid w:val="001D2291"/>
    <w:rsid w:val="001D5000"/>
    <w:rsid w:val="001E6123"/>
    <w:rsid w:val="001E6124"/>
    <w:rsid w:val="001E6EE3"/>
    <w:rsid w:val="001F08B8"/>
    <w:rsid w:val="001F22C9"/>
    <w:rsid w:val="001F2EFE"/>
    <w:rsid w:val="001F5415"/>
    <w:rsid w:val="001F5705"/>
    <w:rsid w:val="002057E6"/>
    <w:rsid w:val="002058EB"/>
    <w:rsid w:val="00217E66"/>
    <w:rsid w:val="00220433"/>
    <w:rsid w:val="0022167D"/>
    <w:rsid w:val="00227801"/>
    <w:rsid w:val="00227C8A"/>
    <w:rsid w:val="00227D10"/>
    <w:rsid w:val="00230003"/>
    <w:rsid w:val="00230969"/>
    <w:rsid w:val="002327C8"/>
    <w:rsid w:val="00232C95"/>
    <w:rsid w:val="002370D4"/>
    <w:rsid w:val="002373DF"/>
    <w:rsid w:val="00237846"/>
    <w:rsid w:val="0024059A"/>
    <w:rsid w:val="00241535"/>
    <w:rsid w:val="00243D00"/>
    <w:rsid w:val="00243FC9"/>
    <w:rsid w:val="00251F8E"/>
    <w:rsid w:val="002539E2"/>
    <w:rsid w:val="0025436C"/>
    <w:rsid w:val="00254ED0"/>
    <w:rsid w:val="002550A5"/>
    <w:rsid w:val="0025580C"/>
    <w:rsid w:val="00255861"/>
    <w:rsid w:val="0026442E"/>
    <w:rsid w:val="002661AA"/>
    <w:rsid w:val="00274BB9"/>
    <w:rsid w:val="002806C1"/>
    <w:rsid w:val="00280A09"/>
    <w:rsid w:val="00281417"/>
    <w:rsid w:val="002825BF"/>
    <w:rsid w:val="00297084"/>
    <w:rsid w:val="002A40B7"/>
    <w:rsid w:val="002A54E6"/>
    <w:rsid w:val="002A643F"/>
    <w:rsid w:val="002B0A75"/>
    <w:rsid w:val="002B1F12"/>
    <w:rsid w:val="002C110F"/>
    <w:rsid w:val="002C2BE7"/>
    <w:rsid w:val="002C4CF1"/>
    <w:rsid w:val="002C5848"/>
    <w:rsid w:val="002C70EC"/>
    <w:rsid w:val="002C7871"/>
    <w:rsid w:val="002D00E8"/>
    <w:rsid w:val="002D31A0"/>
    <w:rsid w:val="002D4BFD"/>
    <w:rsid w:val="002D52F1"/>
    <w:rsid w:val="002D7C23"/>
    <w:rsid w:val="002E5501"/>
    <w:rsid w:val="002E6F78"/>
    <w:rsid w:val="002E769A"/>
    <w:rsid w:val="002F4369"/>
    <w:rsid w:val="002F5837"/>
    <w:rsid w:val="0030072C"/>
    <w:rsid w:val="00301936"/>
    <w:rsid w:val="003026C5"/>
    <w:rsid w:val="003060C8"/>
    <w:rsid w:val="0031372A"/>
    <w:rsid w:val="0031576F"/>
    <w:rsid w:val="00316A1B"/>
    <w:rsid w:val="003324D3"/>
    <w:rsid w:val="003327A9"/>
    <w:rsid w:val="00334F2C"/>
    <w:rsid w:val="00335376"/>
    <w:rsid w:val="00340989"/>
    <w:rsid w:val="00340DC8"/>
    <w:rsid w:val="00342B0D"/>
    <w:rsid w:val="003430CE"/>
    <w:rsid w:val="0034646F"/>
    <w:rsid w:val="003476AF"/>
    <w:rsid w:val="00353046"/>
    <w:rsid w:val="003536E2"/>
    <w:rsid w:val="00354B8D"/>
    <w:rsid w:val="00373354"/>
    <w:rsid w:val="0037339A"/>
    <w:rsid w:val="00375738"/>
    <w:rsid w:val="00375CEB"/>
    <w:rsid w:val="0038008B"/>
    <w:rsid w:val="00384525"/>
    <w:rsid w:val="00384F23"/>
    <w:rsid w:val="003851B1"/>
    <w:rsid w:val="00386B38"/>
    <w:rsid w:val="0039084E"/>
    <w:rsid w:val="0039162C"/>
    <w:rsid w:val="00391734"/>
    <w:rsid w:val="0039177C"/>
    <w:rsid w:val="0039421E"/>
    <w:rsid w:val="0039479F"/>
    <w:rsid w:val="003B1793"/>
    <w:rsid w:val="003C2001"/>
    <w:rsid w:val="003C5090"/>
    <w:rsid w:val="003C643B"/>
    <w:rsid w:val="003C6F72"/>
    <w:rsid w:val="003D125B"/>
    <w:rsid w:val="003D4C62"/>
    <w:rsid w:val="003D4FE0"/>
    <w:rsid w:val="003E02BF"/>
    <w:rsid w:val="003E1E41"/>
    <w:rsid w:val="003E313A"/>
    <w:rsid w:val="003E6FE4"/>
    <w:rsid w:val="003F0249"/>
    <w:rsid w:val="003F1664"/>
    <w:rsid w:val="003F28A8"/>
    <w:rsid w:val="003F2F09"/>
    <w:rsid w:val="003F4A1A"/>
    <w:rsid w:val="003F7545"/>
    <w:rsid w:val="00400368"/>
    <w:rsid w:val="004049D7"/>
    <w:rsid w:val="00407305"/>
    <w:rsid w:val="004119B6"/>
    <w:rsid w:val="00411C58"/>
    <w:rsid w:val="00412CE5"/>
    <w:rsid w:val="00414C27"/>
    <w:rsid w:val="0042435A"/>
    <w:rsid w:val="00430452"/>
    <w:rsid w:val="004314BD"/>
    <w:rsid w:val="00431BA2"/>
    <w:rsid w:val="0043210B"/>
    <w:rsid w:val="00433066"/>
    <w:rsid w:val="00436192"/>
    <w:rsid w:val="004361F7"/>
    <w:rsid w:val="00440A57"/>
    <w:rsid w:val="00440B28"/>
    <w:rsid w:val="00442B7C"/>
    <w:rsid w:val="004510C7"/>
    <w:rsid w:val="004558CE"/>
    <w:rsid w:val="004570DF"/>
    <w:rsid w:val="00464648"/>
    <w:rsid w:val="00470B37"/>
    <w:rsid w:val="00471C96"/>
    <w:rsid w:val="0047643C"/>
    <w:rsid w:val="00476B3F"/>
    <w:rsid w:val="00480723"/>
    <w:rsid w:val="004813E4"/>
    <w:rsid w:val="004844B2"/>
    <w:rsid w:val="00484BAE"/>
    <w:rsid w:val="004914F1"/>
    <w:rsid w:val="0049444C"/>
    <w:rsid w:val="00495921"/>
    <w:rsid w:val="00497A76"/>
    <w:rsid w:val="004A05F7"/>
    <w:rsid w:val="004A48B9"/>
    <w:rsid w:val="004B09A1"/>
    <w:rsid w:val="004C5178"/>
    <w:rsid w:val="004C6220"/>
    <w:rsid w:val="004D34C7"/>
    <w:rsid w:val="004D5F07"/>
    <w:rsid w:val="004D63D4"/>
    <w:rsid w:val="004E0CD1"/>
    <w:rsid w:val="004E2A60"/>
    <w:rsid w:val="004E4EE6"/>
    <w:rsid w:val="004F0B5B"/>
    <w:rsid w:val="004F20D1"/>
    <w:rsid w:val="004F49D6"/>
    <w:rsid w:val="004F5DE1"/>
    <w:rsid w:val="00500835"/>
    <w:rsid w:val="00505B98"/>
    <w:rsid w:val="00514038"/>
    <w:rsid w:val="00516B91"/>
    <w:rsid w:val="00517990"/>
    <w:rsid w:val="00520BFD"/>
    <w:rsid w:val="00525302"/>
    <w:rsid w:val="005268CE"/>
    <w:rsid w:val="0052752E"/>
    <w:rsid w:val="00527CBA"/>
    <w:rsid w:val="0053391C"/>
    <w:rsid w:val="00534352"/>
    <w:rsid w:val="00534B2F"/>
    <w:rsid w:val="005358DB"/>
    <w:rsid w:val="00540C85"/>
    <w:rsid w:val="00541176"/>
    <w:rsid w:val="00552709"/>
    <w:rsid w:val="005550C0"/>
    <w:rsid w:val="005565CC"/>
    <w:rsid w:val="00563053"/>
    <w:rsid w:val="005633B4"/>
    <w:rsid w:val="00563769"/>
    <w:rsid w:val="00566495"/>
    <w:rsid w:val="005713C3"/>
    <w:rsid w:val="00572542"/>
    <w:rsid w:val="005737AA"/>
    <w:rsid w:val="00573A4D"/>
    <w:rsid w:val="005761FA"/>
    <w:rsid w:val="0057735D"/>
    <w:rsid w:val="00581AF7"/>
    <w:rsid w:val="00584EFA"/>
    <w:rsid w:val="0059092B"/>
    <w:rsid w:val="0059117A"/>
    <w:rsid w:val="005921A7"/>
    <w:rsid w:val="00592A55"/>
    <w:rsid w:val="005A51E0"/>
    <w:rsid w:val="005B653E"/>
    <w:rsid w:val="005B66DB"/>
    <w:rsid w:val="005B6B20"/>
    <w:rsid w:val="005B6BBB"/>
    <w:rsid w:val="005B7E4D"/>
    <w:rsid w:val="005C00E8"/>
    <w:rsid w:val="005C33C6"/>
    <w:rsid w:val="005C550B"/>
    <w:rsid w:val="005C7A1A"/>
    <w:rsid w:val="005E41B6"/>
    <w:rsid w:val="005E5487"/>
    <w:rsid w:val="005E790E"/>
    <w:rsid w:val="005F22F4"/>
    <w:rsid w:val="005F350C"/>
    <w:rsid w:val="005F3CD6"/>
    <w:rsid w:val="005F656D"/>
    <w:rsid w:val="005F6F34"/>
    <w:rsid w:val="005F7D03"/>
    <w:rsid w:val="006018A9"/>
    <w:rsid w:val="00602311"/>
    <w:rsid w:val="00602E83"/>
    <w:rsid w:val="00605D1B"/>
    <w:rsid w:val="006119BE"/>
    <w:rsid w:val="00626869"/>
    <w:rsid w:val="00627E25"/>
    <w:rsid w:val="006365CC"/>
    <w:rsid w:val="0063715D"/>
    <w:rsid w:val="00637E87"/>
    <w:rsid w:val="006426E8"/>
    <w:rsid w:val="00644687"/>
    <w:rsid w:val="00652510"/>
    <w:rsid w:val="00653F14"/>
    <w:rsid w:val="00661445"/>
    <w:rsid w:val="00663BAF"/>
    <w:rsid w:val="00663C90"/>
    <w:rsid w:val="00666A45"/>
    <w:rsid w:val="0067326C"/>
    <w:rsid w:val="006736EF"/>
    <w:rsid w:val="0067391D"/>
    <w:rsid w:val="006739B6"/>
    <w:rsid w:val="006778BC"/>
    <w:rsid w:val="0068204F"/>
    <w:rsid w:val="00692F0C"/>
    <w:rsid w:val="006932AB"/>
    <w:rsid w:val="00693E24"/>
    <w:rsid w:val="00695851"/>
    <w:rsid w:val="00695A10"/>
    <w:rsid w:val="00695AE8"/>
    <w:rsid w:val="00696F01"/>
    <w:rsid w:val="006A010E"/>
    <w:rsid w:val="006A6604"/>
    <w:rsid w:val="006A6B98"/>
    <w:rsid w:val="006A6D87"/>
    <w:rsid w:val="006B1117"/>
    <w:rsid w:val="006B37FB"/>
    <w:rsid w:val="006B5CC2"/>
    <w:rsid w:val="006B69C4"/>
    <w:rsid w:val="006B6BE9"/>
    <w:rsid w:val="006D70E0"/>
    <w:rsid w:val="006E00C1"/>
    <w:rsid w:val="006E0513"/>
    <w:rsid w:val="006E1C24"/>
    <w:rsid w:val="006E23D2"/>
    <w:rsid w:val="006E3168"/>
    <w:rsid w:val="006E389C"/>
    <w:rsid w:val="006E5164"/>
    <w:rsid w:val="006E5C4D"/>
    <w:rsid w:val="006F0E2A"/>
    <w:rsid w:val="006F2E09"/>
    <w:rsid w:val="006F3406"/>
    <w:rsid w:val="0070386A"/>
    <w:rsid w:val="00703AA0"/>
    <w:rsid w:val="00710534"/>
    <w:rsid w:val="007105D4"/>
    <w:rsid w:val="00711650"/>
    <w:rsid w:val="00711665"/>
    <w:rsid w:val="00712E25"/>
    <w:rsid w:val="00724297"/>
    <w:rsid w:val="00724B34"/>
    <w:rsid w:val="00726C46"/>
    <w:rsid w:val="00730749"/>
    <w:rsid w:val="00735E66"/>
    <w:rsid w:val="00740FE3"/>
    <w:rsid w:val="00743E05"/>
    <w:rsid w:val="00747876"/>
    <w:rsid w:val="00747D10"/>
    <w:rsid w:val="007512BA"/>
    <w:rsid w:val="00753841"/>
    <w:rsid w:val="00764CBC"/>
    <w:rsid w:val="00767697"/>
    <w:rsid w:val="00767ADA"/>
    <w:rsid w:val="007701A5"/>
    <w:rsid w:val="0077227D"/>
    <w:rsid w:val="00773FB9"/>
    <w:rsid w:val="00775BBE"/>
    <w:rsid w:val="00790EDB"/>
    <w:rsid w:val="00791CA5"/>
    <w:rsid w:val="00791E66"/>
    <w:rsid w:val="00792A82"/>
    <w:rsid w:val="0079566A"/>
    <w:rsid w:val="00796775"/>
    <w:rsid w:val="007A0D72"/>
    <w:rsid w:val="007A4CC7"/>
    <w:rsid w:val="007B2B5D"/>
    <w:rsid w:val="007B4846"/>
    <w:rsid w:val="007B6AD5"/>
    <w:rsid w:val="007B6C9D"/>
    <w:rsid w:val="007C5A24"/>
    <w:rsid w:val="007C5BF0"/>
    <w:rsid w:val="007D2812"/>
    <w:rsid w:val="007D6BB1"/>
    <w:rsid w:val="007D6FA5"/>
    <w:rsid w:val="007D7F66"/>
    <w:rsid w:val="007E04F8"/>
    <w:rsid w:val="007E0F69"/>
    <w:rsid w:val="007E2EE2"/>
    <w:rsid w:val="007E4967"/>
    <w:rsid w:val="007E6AE8"/>
    <w:rsid w:val="007E759A"/>
    <w:rsid w:val="007E7EE3"/>
    <w:rsid w:val="007F444F"/>
    <w:rsid w:val="007F727A"/>
    <w:rsid w:val="00804EAE"/>
    <w:rsid w:val="00805AD9"/>
    <w:rsid w:val="0080766E"/>
    <w:rsid w:val="0081338F"/>
    <w:rsid w:val="008139AB"/>
    <w:rsid w:val="00814CC8"/>
    <w:rsid w:val="00816D4A"/>
    <w:rsid w:val="00822D9F"/>
    <w:rsid w:val="00822EEE"/>
    <w:rsid w:val="00822F5E"/>
    <w:rsid w:val="00823A43"/>
    <w:rsid w:val="00824049"/>
    <w:rsid w:val="008363EB"/>
    <w:rsid w:val="008412CD"/>
    <w:rsid w:val="008425C5"/>
    <w:rsid w:val="00845AAE"/>
    <w:rsid w:val="00845B63"/>
    <w:rsid w:val="008469C5"/>
    <w:rsid w:val="0085291C"/>
    <w:rsid w:val="00856F48"/>
    <w:rsid w:val="0086004B"/>
    <w:rsid w:val="00860C8A"/>
    <w:rsid w:val="00864A8E"/>
    <w:rsid w:val="0088396C"/>
    <w:rsid w:val="00884613"/>
    <w:rsid w:val="00884DDA"/>
    <w:rsid w:val="00885FB0"/>
    <w:rsid w:val="0088782E"/>
    <w:rsid w:val="00892C1F"/>
    <w:rsid w:val="00893945"/>
    <w:rsid w:val="008A4DD0"/>
    <w:rsid w:val="008B0A91"/>
    <w:rsid w:val="008B4F62"/>
    <w:rsid w:val="008B516A"/>
    <w:rsid w:val="008B5C76"/>
    <w:rsid w:val="008B78BF"/>
    <w:rsid w:val="008C0523"/>
    <w:rsid w:val="008D3696"/>
    <w:rsid w:val="008D3ECB"/>
    <w:rsid w:val="008E0807"/>
    <w:rsid w:val="008E7C95"/>
    <w:rsid w:val="008F0177"/>
    <w:rsid w:val="008F1131"/>
    <w:rsid w:val="00901100"/>
    <w:rsid w:val="00905717"/>
    <w:rsid w:val="00912D92"/>
    <w:rsid w:val="009202A1"/>
    <w:rsid w:val="00921C3B"/>
    <w:rsid w:val="00923109"/>
    <w:rsid w:val="009233D3"/>
    <w:rsid w:val="0092572F"/>
    <w:rsid w:val="009355F2"/>
    <w:rsid w:val="00943B84"/>
    <w:rsid w:val="00946020"/>
    <w:rsid w:val="00946728"/>
    <w:rsid w:val="00947CFB"/>
    <w:rsid w:val="009505C5"/>
    <w:rsid w:val="00953457"/>
    <w:rsid w:val="00954396"/>
    <w:rsid w:val="0095769D"/>
    <w:rsid w:val="00957ABD"/>
    <w:rsid w:val="00965D8E"/>
    <w:rsid w:val="0097031A"/>
    <w:rsid w:val="00970D07"/>
    <w:rsid w:val="0097226A"/>
    <w:rsid w:val="00973AA6"/>
    <w:rsid w:val="009741BA"/>
    <w:rsid w:val="009749EA"/>
    <w:rsid w:val="009815BB"/>
    <w:rsid w:val="00983804"/>
    <w:rsid w:val="009872A5"/>
    <w:rsid w:val="0099091E"/>
    <w:rsid w:val="00990F92"/>
    <w:rsid w:val="009931E5"/>
    <w:rsid w:val="009A2BC2"/>
    <w:rsid w:val="009A3BC7"/>
    <w:rsid w:val="009A4F6F"/>
    <w:rsid w:val="009A5ACF"/>
    <w:rsid w:val="009A61EE"/>
    <w:rsid w:val="009B1EC5"/>
    <w:rsid w:val="009B2CC7"/>
    <w:rsid w:val="009B5F97"/>
    <w:rsid w:val="009B6103"/>
    <w:rsid w:val="009B6436"/>
    <w:rsid w:val="009C0AF1"/>
    <w:rsid w:val="009C1CD9"/>
    <w:rsid w:val="009C2016"/>
    <w:rsid w:val="009D2494"/>
    <w:rsid w:val="009D3435"/>
    <w:rsid w:val="009E03A6"/>
    <w:rsid w:val="009E251D"/>
    <w:rsid w:val="009E678A"/>
    <w:rsid w:val="009F201B"/>
    <w:rsid w:val="009F2A2C"/>
    <w:rsid w:val="009F2D7C"/>
    <w:rsid w:val="009F6484"/>
    <w:rsid w:val="009F6D85"/>
    <w:rsid w:val="009F7A31"/>
    <w:rsid w:val="00A02BE6"/>
    <w:rsid w:val="00A042CF"/>
    <w:rsid w:val="00A07E23"/>
    <w:rsid w:val="00A10C43"/>
    <w:rsid w:val="00A11C0E"/>
    <w:rsid w:val="00A11D7F"/>
    <w:rsid w:val="00A128AA"/>
    <w:rsid w:val="00A17442"/>
    <w:rsid w:val="00A17D90"/>
    <w:rsid w:val="00A30BE9"/>
    <w:rsid w:val="00A31ECE"/>
    <w:rsid w:val="00A33686"/>
    <w:rsid w:val="00A348B9"/>
    <w:rsid w:val="00A358CE"/>
    <w:rsid w:val="00A3672A"/>
    <w:rsid w:val="00A36BE8"/>
    <w:rsid w:val="00A418DD"/>
    <w:rsid w:val="00A41DDC"/>
    <w:rsid w:val="00A54095"/>
    <w:rsid w:val="00A576EA"/>
    <w:rsid w:val="00A61F73"/>
    <w:rsid w:val="00A655A0"/>
    <w:rsid w:val="00A65B72"/>
    <w:rsid w:val="00A70C11"/>
    <w:rsid w:val="00A7181B"/>
    <w:rsid w:val="00A72915"/>
    <w:rsid w:val="00A80FA2"/>
    <w:rsid w:val="00A854E3"/>
    <w:rsid w:val="00A928B8"/>
    <w:rsid w:val="00A9583E"/>
    <w:rsid w:val="00AA65DA"/>
    <w:rsid w:val="00AB05ED"/>
    <w:rsid w:val="00AB0E3F"/>
    <w:rsid w:val="00AB4C1A"/>
    <w:rsid w:val="00AC1973"/>
    <w:rsid w:val="00AC2EC6"/>
    <w:rsid w:val="00AC31DC"/>
    <w:rsid w:val="00AC44A9"/>
    <w:rsid w:val="00AC4E76"/>
    <w:rsid w:val="00AC5FE1"/>
    <w:rsid w:val="00AC61EC"/>
    <w:rsid w:val="00AC76D4"/>
    <w:rsid w:val="00AC7C00"/>
    <w:rsid w:val="00AC7E8B"/>
    <w:rsid w:val="00AD756A"/>
    <w:rsid w:val="00AE00A1"/>
    <w:rsid w:val="00AE66EA"/>
    <w:rsid w:val="00AE6C61"/>
    <w:rsid w:val="00AE6D61"/>
    <w:rsid w:val="00AE79F4"/>
    <w:rsid w:val="00AF04C0"/>
    <w:rsid w:val="00AF17EB"/>
    <w:rsid w:val="00AF3F9F"/>
    <w:rsid w:val="00AF5F9B"/>
    <w:rsid w:val="00AF6B24"/>
    <w:rsid w:val="00AF7D48"/>
    <w:rsid w:val="00B01B99"/>
    <w:rsid w:val="00B10937"/>
    <w:rsid w:val="00B10DA3"/>
    <w:rsid w:val="00B14CD0"/>
    <w:rsid w:val="00B17903"/>
    <w:rsid w:val="00B21079"/>
    <w:rsid w:val="00B23459"/>
    <w:rsid w:val="00B32683"/>
    <w:rsid w:val="00B428D1"/>
    <w:rsid w:val="00B43705"/>
    <w:rsid w:val="00B50173"/>
    <w:rsid w:val="00B52D2C"/>
    <w:rsid w:val="00B55C7D"/>
    <w:rsid w:val="00B5623C"/>
    <w:rsid w:val="00B6403A"/>
    <w:rsid w:val="00B64F9C"/>
    <w:rsid w:val="00B662BB"/>
    <w:rsid w:val="00B74F39"/>
    <w:rsid w:val="00B81EBE"/>
    <w:rsid w:val="00B8207E"/>
    <w:rsid w:val="00B838E2"/>
    <w:rsid w:val="00B84120"/>
    <w:rsid w:val="00B8647B"/>
    <w:rsid w:val="00B8785A"/>
    <w:rsid w:val="00B94D50"/>
    <w:rsid w:val="00B94DB9"/>
    <w:rsid w:val="00B963BA"/>
    <w:rsid w:val="00BA2F05"/>
    <w:rsid w:val="00BA4466"/>
    <w:rsid w:val="00BA53EE"/>
    <w:rsid w:val="00BB0B2C"/>
    <w:rsid w:val="00BB0D85"/>
    <w:rsid w:val="00BB17B1"/>
    <w:rsid w:val="00BB4165"/>
    <w:rsid w:val="00BB6DF9"/>
    <w:rsid w:val="00BC0699"/>
    <w:rsid w:val="00BC1BD8"/>
    <w:rsid w:val="00BC4A79"/>
    <w:rsid w:val="00BC5032"/>
    <w:rsid w:val="00BC5788"/>
    <w:rsid w:val="00BC6EF4"/>
    <w:rsid w:val="00BD5D01"/>
    <w:rsid w:val="00BE53AE"/>
    <w:rsid w:val="00BE76CD"/>
    <w:rsid w:val="00BF376A"/>
    <w:rsid w:val="00BF75DB"/>
    <w:rsid w:val="00C00FAA"/>
    <w:rsid w:val="00C01D14"/>
    <w:rsid w:val="00C043AA"/>
    <w:rsid w:val="00C14035"/>
    <w:rsid w:val="00C17F9E"/>
    <w:rsid w:val="00C23FA4"/>
    <w:rsid w:val="00C30D10"/>
    <w:rsid w:val="00C33154"/>
    <w:rsid w:val="00C37F15"/>
    <w:rsid w:val="00C40F00"/>
    <w:rsid w:val="00C424AA"/>
    <w:rsid w:val="00C4415B"/>
    <w:rsid w:val="00C463BF"/>
    <w:rsid w:val="00C5276C"/>
    <w:rsid w:val="00C52ECC"/>
    <w:rsid w:val="00C548A3"/>
    <w:rsid w:val="00C549DF"/>
    <w:rsid w:val="00C56E8D"/>
    <w:rsid w:val="00C665A0"/>
    <w:rsid w:val="00C674F3"/>
    <w:rsid w:val="00C70312"/>
    <w:rsid w:val="00C760EE"/>
    <w:rsid w:val="00C80E56"/>
    <w:rsid w:val="00C81365"/>
    <w:rsid w:val="00C90B82"/>
    <w:rsid w:val="00C912B5"/>
    <w:rsid w:val="00C9143B"/>
    <w:rsid w:val="00C929AE"/>
    <w:rsid w:val="00C95DCE"/>
    <w:rsid w:val="00C978D3"/>
    <w:rsid w:val="00CA00F7"/>
    <w:rsid w:val="00CB67F8"/>
    <w:rsid w:val="00CB6CEE"/>
    <w:rsid w:val="00CC1A19"/>
    <w:rsid w:val="00CC41AB"/>
    <w:rsid w:val="00CC4F68"/>
    <w:rsid w:val="00CC6BC8"/>
    <w:rsid w:val="00CD0669"/>
    <w:rsid w:val="00CE39ED"/>
    <w:rsid w:val="00CE486D"/>
    <w:rsid w:val="00CE5DA2"/>
    <w:rsid w:val="00CE5E5D"/>
    <w:rsid w:val="00CE64C9"/>
    <w:rsid w:val="00CE7D06"/>
    <w:rsid w:val="00CF028C"/>
    <w:rsid w:val="00CF1BC3"/>
    <w:rsid w:val="00CF24E4"/>
    <w:rsid w:val="00CF2CBF"/>
    <w:rsid w:val="00CF3D12"/>
    <w:rsid w:val="00CF4DBE"/>
    <w:rsid w:val="00CF75CE"/>
    <w:rsid w:val="00D00C74"/>
    <w:rsid w:val="00D014B3"/>
    <w:rsid w:val="00D03335"/>
    <w:rsid w:val="00D051AB"/>
    <w:rsid w:val="00D05A56"/>
    <w:rsid w:val="00D06882"/>
    <w:rsid w:val="00D06C1F"/>
    <w:rsid w:val="00D07071"/>
    <w:rsid w:val="00D1383A"/>
    <w:rsid w:val="00D1645F"/>
    <w:rsid w:val="00D237E3"/>
    <w:rsid w:val="00D320B0"/>
    <w:rsid w:val="00D371DA"/>
    <w:rsid w:val="00D46FB2"/>
    <w:rsid w:val="00D51400"/>
    <w:rsid w:val="00D54A24"/>
    <w:rsid w:val="00D562E9"/>
    <w:rsid w:val="00D62D00"/>
    <w:rsid w:val="00D64146"/>
    <w:rsid w:val="00D6547F"/>
    <w:rsid w:val="00D76E73"/>
    <w:rsid w:val="00D774CB"/>
    <w:rsid w:val="00D77E68"/>
    <w:rsid w:val="00D8476F"/>
    <w:rsid w:val="00D8530D"/>
    <w:rsid w:val="00D8622A"/>
    <w:rsid w:val="00D86263"/>
    <w:rsid w:val="00D944D1"/>
    <w:rsid w:val="00D95B2C"/>
    <w:rsid w:val="00DA6A4E"/>
    <w:rsid w:val="00DB2277"/>
    <w:rsid w:val="00DB515E"/>
    <w:rsid w:val="00DB6CA8"/>
    <w:rsid w:val="00DC00E0"/>
    <w:rsid w:val="00DC19D7"/>
    <w:rsid w:val="00DC456E"/>
    <w:rsid w:val="00DC5903"/>
    <w:rsid w:val="00DC69F5"/>
    <w:rsid w:val="00DD080D"/>
    <w:rsid w:val="00DD1D6E"/>
    <w:rsid w:val="00DD7334"/>
    <w:rsid w:val="00DE0C4C"/>
    <w:rsid w:val="00DE5FF3"/>
    <w:rsid w:val="00DF1E78"/>
    <w:rsid w:val="00DF2435"/>
    <w:rsid w:val="00DF355F"/>
    <w:rsid w:val="00DF4117"/>
    <w:rsid w:val="00DF6059"/>
    <w:rsid w:val="00DF6D3B"/>
    <w:rsid w:val="00DF6EBB"/>
    <w:rsid w:val="00E00687"/>
    <w:rsid w:val="00E0291E"/>
    <w:rsid w:val="00E03021"/>
    <w:rsid w:val="00E05288"/>
    <w:rsid w:val="00E06F50"/>
    <w:rsid w:val="00E10314"/>
    <w:rsid w:val="00E14556"/>
    <w:rsid w:val="00E17BA8"/>
    <w:rsid w:val="00E17C41"/>
    <w:rsid w:val="00E21A49"/>
    <w:rsid w:val="00E31B89"/>
    <w:rsid w:val="00E322BD"/>
    <w:rsid w:val="00E40233"/>
    <w:rsid w:val="00E40501"/>
    <w:rsid w:val="00E43C16"/>
    <w:rsid w:val="00E462F4"/>
    <w:rsid w:val="00E548D1"/>
    <w:rsid w:val="00E60652"/>
    <w:rsid w:val="00E63364"/>
    <w:rsid w:val="00E649A3"/>
    <w:rsid w:val="00E650F1"/>
    <w:rsid w:val="00E66B12"/>
    <w:rsid w:val="00E7228F"/>
    <w:rsid w:val="00E74F7E"/>
    <w:rsid w:val="00E9230F"/>
    <w:rsid w:val="00E92394"/>
    <w:rsid w:val="00E92523"/>
    <w:rsid w:val="00E9755A"/>
    <w:rsid w:val="00EA0C2B"/>
    <w:rsid w:val="00EA4EE5"/>
    <w:rsid w:val="00EA6DBA"/>
    <w:rsid w:val="00EB25DA"/>
    <w:rsid w:val="00EB38D9"/>
    <w:rsid w:val="00EB58BC"/>
    <w:rsid w:val="00EC2867"/>
    <w:rsid w:val="00EC2CED"/>
    <w:rsid w:val="00EC7FE4"/>
    <w:rsid w:val="00ED4625"/>
    <w:rsid w:val="00EE0816"/>
    <w:rsid w:val="00EE67DE"/>
    <w:rsid w:val="00EE6E41"/>
    <w:rsid w:val="00EF0FAF"/>
    <w:rsid w:val="00EF38CC"/>
    <w:rsid w:val="00EF4067"/>
    <w:rsid w:val="00EF4B98"/>
    <w:rsid w:val="00EF6C7C"/>
    <w:rsid w:val="00F0200A"/>
    <w:rsid w:val="00F037D8"/>
    <w:rsid w:val="00F042B7"/>
    <w:rsid w:val="00F060AF"/>
    <w:rsid w:val="00F06B04"/>
    <w:rsid w:val="00F14598"/>
    <w:rsid w:val="00F162D0"/>
    <w:rsid w:val="00F17610"/>
    <w:rsid w:val="00F17F36"/>
    <w:rsid w:val="00F2121E"/>
    <w:rsid w:val="00F217D6"/>
    <w:rsid w:val="00F22958"/>
    <w:rsid w:val="00F2390D"/>
    <w:rsid w:val="00F24B29"/>
    <w:rsid w:val="00F26258"/>
    <w:rsid w:val="00F32141"/>
    <w:rsid w:val="00F330EB"/>
    <w:rsid w:val="00F347C9"/>
    <w:rsid w:val="00F34CA3"/>
    <w:rsid w:val="00F403D8"/>
    <w:rsid w:val="00F425C5"/>
    <w:rsid w:val="00F46BB7"/>
    <w:rsid w:val="00F473F9"/>
    <w:rsid w:val="00F57502"/>
    <w:rsid w:val="00F608FA"/>
    <w:rsid w:val="00F6141B"/>
    <w:rsid w:val="00F643BC"/>
    <w:rsid w:val="00F64FD1"/>
    <w:rsid w:val="00F650C4"/>
    <w:rsid w:val="00F72DDA"/>
    <w:rsid w:val="00F755C4"/>
    <w:rsid w:val="00F777ED"/>
    <w:rsid w:val="00F82C98"/>
    <w:rsid w:val="00F82D7E"/>
    <w:rsid w:val="00F8438E"/>
    <w:rsid w:val="00F8550C"/>
    <w:rsid w:val="00F8608D"/>
    <w:rsid w:val="00F920D4"/>
    <w:rsid w:val="00F96005"/>
    <w:rsid w:val="00FA07F4"/>
    <w:rsid w:val="00FA1F71"/>
    <w:rsid w:val="00FA4CF9"/>
    <w:rsid w:val="00FB4BD9"/>
    <w:rsid w:val="00FB64CC"/>
    <w:rsid w:val="00FC311A"/>
    <w:rsid w:val="00FC5821"/>
    <w:rsid w:val="00FC5D0C"/>
    <w:rsid w:val="00FD462C"/>
    <w:rsid w:val="00FE4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8D0BCD1"/>
  <w14:defaultImageDpi w14:val="32767"/>
  <w15:chartTrackingRefBased/>
  <w15:docId w15:val="{96D4AB9D-21BE-9044-A4E7-B252C8A6D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41B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41BA"/>
  </w:style>
  <w:style w:type="paragraph" w:styleId="Footer">
    <w:name w:val="footer"/>
    <w:basedOn w:val="Normal"/>
    <w:link w:val="FooterChar"/>
    <w:uiPriority w:val="99"/>
    <w:unhideWhenUsed/>
    <w:rsid w:val="009741B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41BA"/>
  </w:style>
  <w:style w:type="character" w:customStyle="1" w:styleId="apple-converted-space">
    <w:name w:val="apple-converted-space"/>
    <w:basedOn w:val="DefaultParagraphFont"/>
    <w:rsid w:val="009741BA"/>
  </w:style>
  <w:style w:type="table" w:styleId="TableGrid">
    <w:name w:val="Table Grid"/>
    <w:basedOn w:val="TableNormal"/>
    <w:uiPriority w:val="39"/>
    <w:rsid w:val="00D033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A07E23"/>
    <w:pPr>
      <w:numPr>
        <w:ilvl w:val="1"/>
      </w:numPr>
      <w:spacing w:after="160" w:line="360" w:lineRule="auto"/>
    </w:pPr>
    <w:rPr>
      <w:rFonts w:eastAsiaTheme="minorEastAsia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07E23"/>
    <w:rPr>
      <w:rFonts w:eastAsiaTheme="minorEastAsia"/>
      <w:color w:val="5A5A5A" w:themeColor="text1" w:themeTint="A5"/>
      <w:spacing w:val="15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A07E23"/>
  </w:style>
  <w:style w:type="paragraph" w:styleId="ListParagraph">
    <w:name w:val="List Paragraph"/>
    <w:basedOn w:val="Normal"/>
    <w:uiPriority w:val="34"/>
    <w:qFormat/>
    <w:rsid w:val="00A07E2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07E23"/>
  </w:style>
  <w:style w:type="paragraph" w:styleId="BalloonText">
    <w:name w:val="Balloon Text"/>
    <w:basedOn w:val="Normal"/>
    <w:link w:val="BalloonTextChar"/>
    <w:uiPriority w:val="99"/>
    <w:semiHidden/>
    <w:unhideWhenUsed/>
    <w:rsid w:val="00DA6A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A4E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A6A4E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55846"/>
    <w:pPr>
      <w:spacing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5846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55846"/>
    <w:pPr>
      <w:spacing w:after="160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55846"/>
    <w:rPr>
      <w:rFonts w:ascii="Calibri" w:hAnsi="Calibri" w:cs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200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6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9</TotalTime>
  <Pages>2</Pages>
  <Words>369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Pymer</dc:creator>
  <cp:keywords/>
  <dc:description/>
  <cp:lastModifiedBy>chn off28</cp:lastModifiedBy>
  <cp:revision>276</cp:revision>
  <dcterms:created xsi:type="dcterms:W3CDTF">2020-09-09T08:01:00Z</dcterms:created>
  <dcterms:modified xsi:type="dcterms:W3CDTF">2021-03-24T09:37:00Z</dcterms:modified>
</cp:coreProperties>
</file>